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0"/>
        <w:tblpPr w:leftFromText="142" w:rightFromText="142" w:vertAnchor="text" w:horzAnchor="page" w:tblpX="1630" w:tblpY="113"/>
        <w:tblW w:w="5000" w:type="pct"/>
        <w:tblLayout w:type="fixed"/>
        <w:tblLook w:val="04A0" w:firstRow="1" w:lastRow="0" w:firstColumn="1" w:lastColumn="0" w:noHBand="0" w:noVBand="1"/>
      </w:tblPr>
      <w:tblGrid>
        <w:gridCol w:w="559"/>
        <w:gridCol w:w="1333"/>
        <w:gridCol w:w="1365"/>
        <w:gridCol w:w="1366"/>
        <w:gridCol w:w="1365"/>
        <w:gridCol w:w="1365"/>
        <w:gridCol w:w="1361"/>
      </w:tblGrid>
      <w:tr w:rsidR="0040215A" w:rsidRPr="00532AC4" w14:paraId="24952F01" w14:textId="77777777" w:rsidTr="0040215A">
        <w:trPr>
          <w:trHeight w:val="20"/>
        </w:trPr>
        <w:tc>
          <w:tcPr>
            <w:tcW w:w="321" w:type="pct"/>
            <w:shd w:val="clear" w:color="auto" w:fill="BFBFBF" w:themeFill="background1" w:themeFillShade="BF"/>
            <w:vAlign w:val="center"/>
          </w:tcPr>
          <w:p w14:paraId="2030CC8F" w14:textId="77777777" w:rsidR="0040215A" w:rsidRPr="005C31CE" w:rsidRDefault="0040215A" w:rsidP="0040215A">
            <w:pPr>
              <w:widowControl/>
              <w:wordWrap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32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0B243D0E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 T</w:t>
            </w: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347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0846F0EB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LLI</w:t>
            </w:r>
          </w:p>
        </w:tc>
      </w:tr>
      <w:tr w:rsidR="0040215A" w:rsidRPr="00532AC4" w14:paraId="74863683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A3905B8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al</w:t>
            </w:r>
          </w:p>
        </w:tc>
        <w:tc>
          <w:tcPr>
            <w:tcW w:w="765" w:type="pct"/>
            <w:shd w:val="clear" w:color="auto" w:fill="F2F2F2" w:themeFill="background1" w:themeFillShade="F2"/>
            <w:noWrap/>
            <w:vAlign w:val="center"/>
            <w:hideMark/>
          </w:tcPr>
          <w:p w14:paraId="489D1AD7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783" w:type="pct"/>
            <w:shd w:val="clear" w:color="auto" w:fill="F2F2F2" w:themeFill="background1" w:themeFillShade="F2"/>
            <w:noWrap/>
            <w:vAlign w:val="center"/>
            <w:hideMark/>
          </w:tcPr>
          <w:p w14:paraId="4E1B9062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84" w:type="pct"/>
            <w:shd w:val="clear" w:color="auto" w:fill="F2F2F2" w:themeFill="background1" w:themeFillShade="F2"/>
            <w:noWrap/>
            <w:vAlign w:val="center"/>
            <w:hideMark/>
          </w:tcPr>
          <w:p w14:paraId="127ED71F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e</w:t>
            </w:r>
          </w:p>
        </w:tc>
        <w:tc>
          <w:tcPr>
            <w:tcW w:w="783" w:type="pct"/>
            <w:shd w:val="clear" w:color="auto" w:fill="F2F2F2" w:themeFill="background1" w:themeFillShade="F2"/>
            <w:noWrap/>
            <w:vAlign w:val="center"/>
            <w:hideMark/>
          </w:tcPr>
          <w:p w14:paraId="270F79BC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783" w:type="pct"/>
            <w:shd w:val="clear" w:color="auto" w:fill="F2F2F2" w:themeFill="background1" w:themeFillShade="F2"/>
            <w:noWrap/>
            <w:vAlign w:val="center"/>
            <w:hideMark/>
          </w:tcPr>
          <w:p w14:paraId="17BDE0FD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81" w:type="pct"/>
            <w:shd w:val="clear" w:color="auto" w:fill="F2F2F2" w:themeFill="background1" w:themeFillShade="F2"/>
            <w:noWrap/>
            <w:vAlign w:val="center"/>
            <w:hideMark/>
          </w:tcPr>
          <w:p w14:paraId="6A6D0C85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e</w:t>
            </w:r>
          </w:p>
        </w:tc>
      </w:tr>
      <w:tr w:rsidR="0040215A" w:rsidRPr="00532AC4" w14:paraId="1ACDEE35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5BE62484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65" w:type="pct"/>
            <w:noWrap/>
            <w:vAlign w:val="center"/>
            <w:hideMark/>
          </w:tcPr>
          <w:p w14:paraId="2713CF9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83" w:type="pct"/>
            <w:noWrap/>
            <w:vAlign w:val="center"/>
            <w:hideMark/>
          </w:tcPr>
          <w:p w14:paraId="3E0ED1E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— 0.08</w:t>
            </w:r>
          </w:p>
        </w:tc>
        <w:tc>
          <w:tcPr>
            <w:tcW w:w="784" w:type="pct"/>
            <w:noWrap/>
            <w:vAlign w:val="center"/>
            <w:hideMark/>
          </w:tcPr>
          <w:p w14:paraId="599872A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783" w:type="pct"/>
            <w:noWrap/>
            <w:vAlign w:val="bottom"/>
            <w:hideMark/>
          </w:tcPr>
          <w:p w14:paraId="48732651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3" w:type="pct"/>
            <w:noWrap/>
            <w:vAlign w:val="bottom"/>
            <w:hideMark/>
          </w:tcPr>
          <w:p w14:paraId="0491CD5E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-0.0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  <w:tc>
          <w:tcPr>
            <w:tcW w:w="781" w:type="pct"/>
            <w:noWrap/>
            <w:vAlign w:val="bottom"/>
            <w:hideMark/>
          </w:tcPr>
          <w:p w14:paraId="68803DC0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40215A" w:rsidRPr="00532AC4" w14:paraId="1E743B2C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6938199B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65" w:type="pct"/>
            <w:noWrap/>
            <w:vAlign w:val="center"/>
            <w:hideMark/>
          </w:tcPr>
          <w:p w14:paraId="283B2B8C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83" w:type="pct"/>
            <w:noWrap/>
            <w:vAlign w:val="center"/>
            <w:hideMark/>
          </w:tcPr>
          <w:p w14:paraId="0102645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 — 0.1</w:t>
            </w:r>
          </w:p>
        </w:tc>
        <w:tc>
          <w:tcPr>
            <w:tcW w:w="784" w:type="pct"/>
            <w:noWrap/>
            <w:vAlign w:val="center"/>
            <w:hideMark/>
          </w:tcPr>
          <w:p w14:paraId="53D0263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83" w:type="pct"/>
            <w:noWrap/>
            <w:vAlign w:val="bottom"/>
            <w:hideMark/>
          </w:tcPr>
          <w:p w14:paraId="7356BFD4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3" w:type="pct"/>
            <w:noWrap/>
            <w:vAlign w:val="bottom"/>
            <w:hideMark/>
          </w:tcPr>
          <w:p w14:paraId="620A27FE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-0.0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0.08</w:t>
            </w:r>
          </w:p>
        </w:tc>
        <w:tc>
          <w:tcPr>
            <w:tcW w:w="781" w:type="pct"/>
            <w:noWrap/>
            <w:vAlign w:val="bottom"/>
            <w:hideMark/>
          </w:tcPr>
          <w:p w14:paraId="3AAD1E67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40215A" w:rsidRPr="00532AC4" w14:paraId="2AA0E6CA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6C0ED415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65" w:type="pct"/>
            <w:noWrap/>
            <w:vAlign w:val="center"/>
            <w:hideMark/>
          </w:tcPr>
          <w:p w14:paraId="0FEB265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3" w:type="pct"/>
            <w:noWrap/>
            <w:vAlign w:val="center"/>
            <w:hideMark/>
          </w:tcPr>
          <w:p w14:paraId="4B29882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 — 0.18</w:t>
            </w:r>
          </w:p>
        </w:tc>
        <w:tc>
          <w:tcPr>
            <w:tcW w:w="784" w:type="pct"/>
            <w:noWrap/>
            <w:vAlign w:val="center"/>
            <w:hideMark/>
          </w:tcPr>
          <w:p w14:paraId="1358354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783" w:type="pct"/>
            <w:noWrap/>
            <w:vAlign w:val="bottom"/>
            <w:hideMark/>
          </w:tcPr>
          <w:p w14:paraId="39FFBB3B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83" w:type="pct"/>
            <w:noWrap/>
            <w:vAlign w:val="bottom"/>
            <w:hideMark/>
          </w:tcPr>
          <w:p w14:paraId="22BE9E40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0.17</w:t>
            </w:r>
          </w:p>
        </w:tc>
        <w:tc>
          <w:tcPr>
            <w:tcW w:w="781" w:type="pct"/>
            <w:noWrap/>
            <w:vAlign w:val="bottom"/>
            <w:hideMark/>
          </w:tcPr>
          <w:p w14:paraId="05C9D299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0215A" w:rsidRPr="00532AC4" w14:paraId="201B1662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79C2977D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65" w:type="pct"/>
            <w:noWrap/>
            <w:vAlign w:val="center"/>
            <w:hideMark/>
          </w:tcPr>
          <w:p w14:paraId="393A9AE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3" w:type="pct"/>
            <w:noWrap/>
            <w:vAlign w:val="center"/>
            <w:hideMark/>
          </w:tcPr>
          <w:p w14:paraId="1854AF5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 — 0.19</w:t>
            </w:r>
          </w:p>
        </w:tc>
        <w:tc>
          <w:tcPr>
            <w:tcW w:w="784" w:type="pct"/>
            <w:noWrap/>
            <w:vAlign w:val="center"/>
            <w:hideMark/>
          </w:tcPr>
          <w:p w14:paraId="03D74AE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783" w:type="pct"/>
            <w:noWrap/>
            <w:vAlign w:val="bottom"/>
            <w:hideMark/>
          </w:tcPr>
          <w:p w14:paraId="7561B039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83" w:type="pct"/>
            <w:noWrap/>
            <w:vAlign w:val="bottom"/>
            <w:hideMark/>
          </w:tcPr>
          <w:p w14:paraId="3FB263E8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0.15</w:t>
            </w:r>
          </w:p>
        </w:tc>
        <w:tc>
          <w:tcPr>
            <w:tcW w:w="781" w:type="pct"/>
            <w:noWrap/>
            <w:vAlign w:val="bottom"/>
            <w:hideMark/>
          </w:tcPr>
          <w:p w14:paraId="39AF9605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0215A" w:rsidRPr="00532AC4" w14:paraId="6E472284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4A367BE7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65" w:type="pct"/>
            <w:noWrap/>
            <w:vAlign w:val="center"/>
            <w:hideMark/>
          </w:tcPr>
          <w:p w14:paraId="273C1FA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83" w:type="pct"/>
            <w:noWrap/>
            <w:vAlign w:val="center"/>
            <w:hideMark/>
          </w:tcPr>
          <w:p w14:paraId="48969E6F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 — 0.31</w:t>
            </w:r>
          </w:p>
        </w:tc>
        <w:tc>
          <w:tcPr>
            <w:tcW w:w="784" w:type="pct"/>
            <w:noWrap/>
            <w:vAlign w:val="center"/>
            <w:hideMark/>
          </w:tcPr>
          <w:p w14:paraId="5548E99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83" w:type="pct"/>
            <w:noWrap/>
            <w:vAlign w:val="bottom"/>
            <w:hideMark/>
          </w:tcPr>
          <w:p w14:paraId="6935CA20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83" w:type="pct"/>
            <w:noWrap/>
            <w:vAlign w:val="bottom"/>
            <w:hideMark/>
          </w:tcPr>
          <w:p w14:paraId="4F981507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0.49</w:t>
            </w:r>
          </w:p>
        </w:tc>
        <w:tc>
          <w:tcPr>
            <w:tcW w:w="781" w:type="pct"/>
            <w:noWrap/>
            <w:vAlign w:val="bottom"/>
            <w:hideMark/>
          </w:tcPr>
          <w:p w14:paraId="186B7A7F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0215A" w:rsidRPr="00532AC4" w14:paraId="031EFDEA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3A040DA0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765" w:type="pct"/>
            <w:noWrap/>
            <w:vAlign w:val="center"/>
            <w:hideMark/>
          </w:tcPr>
          <w:p w14:paraId="488B8DB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3" w:type="pct"/>
            <w:noWrap/>
            <w:vAlign w:val="center"/>
            <w:hideMark/>
          </w:tcPr>
          <w:p w14:paraId="2CC8701C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— 0.52</w:t>
            </w:r>
          </w:p>
        </w:tc>
        <w:tc>
          <w:tcPr>
            <w:tcW w:w="784" w:type="pct"/>
            <w:noWrap/>
            <w:vAlign w:val="center"/>
            <w:hideMark/>
          </w:tcPr>
          <w:p w14:paraId="2081B8B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bottom"/>
            <w:hideMark/>
          </w:tcPr>
          <w:p w14:paraId="2B981674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83" w:type="pct"/>
            <w:noWrap/>
            <w:vAlign w:val="bottom"/>
            <w:hideMark/>
          </w:tcPr>
          <w:p w14:paraId="04A22F0B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781" w:type="pct"/>
            <w:noWrap/>
            <w:vAlign w:val="bottom"/>
            <w:hideMark/>
          </w:tcPr>
          <w:p w14:paraId="5CF376BC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0215A" w:rsidRPr="00532AC4" w14:paraId="1197CD2B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56FFB7E6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65" w:type="pct"/>
            <w:noWrap/>
            <w:vAlign w:val="center"/>
            <w:hideMark/>
          </w:tcPr>
          <w:p w14:paraId="2B3ECDBF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783" w:type="pct"/>
            <w:noWrap/>
            <w:vAlign w:val="center"/>
            <w:hideMark/>
          </w:tcPr>
          <w:p w14:paraId="2367E50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 — 1.10</w:t>
            </w:r>
          </w:p>
        </w:tc>
        <w:tc>
          <w:tcPr>
            <w:tcW w:w="784" w:type="pct"/>
            <w:noWrap/>
            <w:vAlign w:val="center"/>
            <w:hideMark/>
          </w:tcPr>
          <w:p w14:paraId="63CA838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bottom"/>
            <w:hideMark/>
          </w:tcPr>
          <w:p w14:paraId="6B23C1A7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83" w:type="pct"/>
            <w:noWrap/>
            <w:vAlign w:val="bottom"/>
            <w:hideMark/>
          </w:tcPr>
          <w:p w14:paraId="55C9230C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0.89</w:t>
            </w:r>
          </w:p>
        </w:tc>
        <w:tc>
          <w:tcPr>
            <w:tcW w:w="781" w:type="pct"/>
            <w:noWrap/>
            <w:vAlign w:val="bottom"/>
            <w:hideMark/>
          </w:tcPr>
          <w:p w14:paraId="2052551C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0215A" w:rsidRPr="00532AC4" w14:paraId="7F62DB3B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7A6B4BB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765" w:type="pct"/>
            <w:noWrap/>
            <w:vAlign w:val="center"/>
            <w:hideMark/>
          </w:tcPr>
          <w:p w14:paraId="21700FB3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783" w:type="pct"/>
            <w:noWrap/>
            <w:vAlign w:val="center"/>
            <w:hideMark/>
          </w:tcPr>
          <w:p w14:paraId="63170E7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 — 1.95</w:t>
            </w:r>
          </w:p>
        </w:tc>
        <w:tc>
          <w:tcPr>
            <w:tcW w:w="784" w:type="pct"/>
            <w:noWrap/>
            <w:vAlign w:val="center"/>
            <w:hideMark/>
          </w:tcPr>
          <w:p w14:paraId="0693775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bottom"/>
            <w:hideMark/>
          </w:tcPr>
          <w:p w14:paraId="6255818B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83" w:type="pct"/>
            <w:noWrap/>
            <w:vAlign w:val="bottom"/>
            <w:hideMark/>
          </w:tcPr>
          <w:p w14:paraId="05579BE6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1.55</w:t>
            </w:r>
          </w:p>
        </w:tc>
        <w:tc>
          <w:tcPr>
            <w:tcW w:w="781" w:type="pct"/>
            <w:noWrap/>
            <w:vAlign w:val="bottom"/>
            <w:hideMark/>
          </w:tcPr>
          <w:p w14:paraId="0D047756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0215A" w:rsidRPr="00532AC4" w14:paraId="0AD37D68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E816118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765" w:type="pct"/>
            <w:noWrap/>
            <w:vAlign w:val="center"/>
            <w:hideMark/>
          </w:tcPr>
          <w:p w14:paraId="1476968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783" w:type="pct"/>
            <w:noWrap/>
            <w:vAlign w:val="center"/>
            <w:hideMark/>
          </w:tcPr>
          <w:p w14:paraId="2479BDD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 — 2.10</w:t>
            </w:r>
          </w:p>
        </w:tc>
        <w:tc>
          <w:tcPr>
            <w:tcW w:w="784" w:type="pct"/>
            <w:noWrap/>
            <w:vAlign w:val="center"/>
            <w:hideMark/>
          </w:tcPr>
          <w:p w14:paraId="6D73CFA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bottom"/>
            <w:hideMark/>
          </w:tcPr>
          <w:p w14:paraId="0EF2BDAC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83" w:type="pct"/>
            <w:noWrap/>
            <w:vAlign w:val="bottom"/>
            <w:hideMark/>
          </w:tcPr>
          <w:p w14:paraId="11632E5A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 xml:space="preserve"> 2.09</w:t>
            </w:r>
          </w:p>
        </w:tc>
        <w:tc>
          <w:tcPr>
            <w:tcW w:w="781" w:type="pct"/>
            <w:noWrap/>
            <w:vAlign w:val="bottom"/>
            <w:hideMark/>
          </w:tcPr>
          <w:p w14:paraId="24F5F562" w14:textId="77777777" w:rsidR="0040215A" w:rsidRPr="00954AF6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AE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40215A" w:rsidRPr="00532AC4" w14:paraId="310C499E" w14:textId="77777777" w:rsidTr="0040215A">
        <w:trPr>
          <w:trHeight w:val="20"/>
        </w:trPr>
        <w:tc>
          <w:tcPr>
            <w:tcW w:w="321" w:type="pct"/>
            <w:shd w:val="clear" w:color="auto" w:fill="BFBFBF" w:themeFill="background1" w:themeFillShade="BF"/>
            <w:vAlign w:val="center"/>
          </w:tcPr>
          <w:p w14:paraId="6E7EB939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32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0E94B3A0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NE-bSSFP 2P</w:t>
            </w:r>
          </w:p>
        </w:tc>
        <w:tc>
          <w:tcPr>
            <w:tcW w:w="2347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79BBB499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NE-bSSFP 3P</w:t>
            </w:r>
          </w:p>
        </w:tc>
      </w:tr>
      <w:tr w:rsidR="0040215A" w:rsidRPr="00532AC4" w14:paraId="2EDF2516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3F710BF0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65" w:type="pct"/>
            <w:noWrap/>
            <w:vAlign w:val="center"/>
            <w:hideMark/>
          </w:tcPr>
          <w:p w14:paraId="6EE3D25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3" w:type="pct"/>
            <w:noWrap/>
            <w:vAlign w:val="center"/>
            <w:hideMark/>
          </w:tcPr>
          <w:p w14:paraId="35098A3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 — 0.02</w:t>
            </w:r>
          </w:p>
        </w:tc>
        <w:tc>
          <w:tcPr>
            <w:tcW w:w="784" w:type="pct"/>
            <w:noWrap/>
            <w:vAlign w:val="center"/>
            <w:hideMark/>
          </w:tcPr>
          <w:p w14:paraId="4A07E00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783" w:type="pct"/>
            <w:noWrap/>
            <w:vAlign w:val="center"/>
            <w:hideMark/>
          </w:tcPr>
          <w:p w14:paraId="2B2B59E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783" w:type="pct"/>
            <w:noWrap/>
            <w:vAlign w:val="center"/>
            <w:hideMark/>
          </w:tcPr>
          <w:p w14:paraId="392473B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 — 0</w:t>
            </w:r>
          </w:p>
        </w:tc>
        <w:tc>
          <w:tcPr>
            <w:tcW w:w="781" w:type="pct"/>
            <w:noWrap/>
            <w:vAlign w:val="center"/>
            <w:hideMark/>
          </w:tcPr>
          <w:p w14:paraId="467919C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40215A" w:rsidRPr="00532AC4" w14:paraId="7BCCE3A0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419E9A81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65" w:type="pct"/>
            <w:noWrap/>
            <w:vAlign w:val="center"/>
            <w:hideMark/>
          </w:tcPr>
          <w:p w14:paraId="7C9A14B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83" w:type="pct"/>
            <w:noWrap/>
            <w:vAlign w:val="center"/>
            <w:hideMark/>
          </w:tcPr>
          <w:p w14:paraId="3E197FC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— 0.03</w:t>
            </w:r>
          </w:p>
        </w:tc>
        <w:tc>
          <w:tcPr>
            <w:tcW w:w="784" w:type="pct"/>
            <w:noWrap/>
            <w:vAlign w:val="center"/>
            <w:hideMark/>
          </w:tcPr>
          <w:p w14:paraId="7346EFD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3" w:type="pct"/>
            <w:noWrap/>
            <w:vAlign w:val="center"/>
            <w:hideMark/>
          </w:tcPr>
          <w:p w14:paraId="036C1E6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83" w:type="pct"/>
            <w:noWrap/>
            <w:vAlign w:val="center"/>
            <w:hideMark/>
          </w:tcPr>
          <w:p w14:paraId="65D7A68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— 0.08</w:t>
            </w:r>
          </w:p>
        </w:tc>
        <w:tc>
          <w:tcPr>
            <w:tcW w:w="781" w:type="pct"/>
            <w:noWrap/>
            <w:vAlign w:val="center"/>
            <w:hideMark/>
          </w:tcPr>
          <w:p w14:paraId="1D1CFAC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341B3407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7E457AB1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65" w:type="pct"/>
            <w:noWrap/>
            <w:vAlign w:val="center"/>
            <w:hideMark/>
          </w:tcPr>
          <w:p w14:paraId="4A80C50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83" w:type="pct"/>
            <w:noWrap/>
            <w:vAlign w:val="center"/>
            <w:hideMark/>
          </w:tcPr>
          <w:p w14:paraId="4913403C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— 0.05</w:t>
            </w:r>
          </w:p>
        </w:tc>
        <w:tc>
          <w:tcPr>
            <w:tcW w:w="784" w:type="pct"/>
            <w:noWrap/>
            <w:vAlign w:val="center"/>
            <w:hideMark/>
          </w:tcPr>
          <w:p w14:paraId="02941B7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83" w:type="pct"/>
            <w:noWrap/>
            <w:vAlign w:val="center"/>
            <w:hideMark/>
          </w:tcPr>
          <w:p w14:paraId="06EE334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3" w:type="pct"/>
            <w:noWrap/>
            <w:vAlign w:val="center"/>
            <w:hideMark/>
          </w:tcPr>
          <w:p w14:paraId="7B328B4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 — 0.11</w:t>
            </w:r>
          </w:p>
        </w:tc>
        <w:tc>
          <w:tcPr>
            <w:tcW w:w="781" w:type="pct"/>
            <w:noWrap/>
            <w:vAlign w:val="center"/>
            <w:hideMark/>
          </w:tcPr>
          <w:p w14:paraId="5D161B1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6BE15113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12A7BA20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65" w:type="pct"/>
            <w:noWrap/>
            <w:vAlign w:val="center"/>
            <w:hideMark/>
          </w:tcPr>
          <w:p w14:paraId="479C1F5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3" w:type="pct"/>
            <w:noWrap/>
            <w:vAlign w:val="center"/>
            <w:hideMark/>
          </w:tcPr>
          <w:p w14:paraId="4B6B0B8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— 0.10</w:t>
            </w:r>
          </w:p>
        </w:tc>
        <w:tc>
          <w:tcPr>
            <w:tcW w:w="784" w:type="pct"/>
            <w:noWrap/>
            <w:vAlign w:val="center"/>
            <w:hideMark/>
          </w:tcPr>
          <w:p w14:paraId="64A6C383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6CA767A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3" w:type="pct"/>
            <w:noWrap/>
            <w:vAlign w:val="center"/>
            <w:hideMark/>
          </w:tcPr>
          <w:p w14:paraId="6D3F930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 — 0.09</w:t>
            </w:r>
          </w:p>
        </w:tc>
        <w:tc>
          <w:tcPr>
            <w:tcW w:w="781" w:type="pct"/>
            <w:noWrap/>
            <w:vAlign w:val="center"/>
            <w:hideMark/>
          </w:tcPr>
          <w:p w14:paraId="3AF88A6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33455E4F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3DF03BB1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65" w:type="pct"/>
            <w:noWrap/>
            <w:vAlign w:val="center"/>
            <w:hideMark/>
          </w:tcPr>
          <w:p w14:paraId="442EBD7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3" w:type="pct"/>
            <w:noWrap/>
            <w:vAlign w:val="center"/>
            <w:hideMark/>
          </w:tcPr>
          <w:p w14:paraId="5027084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 — 0.14</w:t>
            </w:r>
          </w:p>
        </w:tc>
        <w:tc>
          <w:tcPr>
            <w:tcW w:w="784" w:type="pct"/>
            <w:noWrap/>
            <w:vAlign w:val="center"/>
            <w:hideMark/>
          </w:tcPr>
          <w:p w14:paraId="047525F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1D3D777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83" w:type="pct"/>
            <w:noWrap/>
            <w:vAlign w:val="center"/>
            <w:hideMark/>
          </w:tcPr>
          <w:p w14:paraId="5A1C5C0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— 0.22</w:t>
            </w:r>
          </w:p>
        </w:tc>
        <w:tc>
          <w:tcPr>
            <w:tcW w:w="781" w:type="pct"/>
            <w:noWrap/>
            <w:vAlign w:val="center"/>
            <w:hideMark/>
          </w:tcPr>
          <w:p w14:paraId="0D027B6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4C5F7EC7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73FDD83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765" w:type="pct"/>
            <w:noWrap/>
            <w:vAlign w:val="center"/>
            <w:hideMark/>
          </w:tcPr>
          <w:p w14:paraId="382191C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3" w:type="pct"/>
            <w:noWrap/>
            <w:vAlign w:val="center"/>
            <w:hideMark/>
          </w:tcPr>
          <w:p w14:paraId="7AE2590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 — 0.20</w:t>
            </w:r>
          </w:p>
        </w:tc>
        <w:tc>
          <w:tcPr>
            <w:tcW w:w="784" w:type="pct"/>
            <w:noWrap/>
            <w:vAlign w:val="center"/>
            <w:hideMark/>
          </w:tcPr>
          <w:p w14:paraId="587F5F2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297238C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783" w:type="pct"/>
            <w:noWrap/>
            <w:vAlign w:val="center"/>
            <w:hideMark/>
          </w:tcPr>
          <w:p w14:paraId="1DF818EF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 — 0.32</w:t>
            </w:r>
          </w:p>
        </w:tc>
        <w:tc>
          <w:tcPr>
            <w:tcW w:w="781" w:type="pct"/>
            <w:noWrap/>
            <w:vAlign w:val="center"/>
            <w:hideMark/>
          </w:tcPr>
          <w:p w14:paraId="51E153F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0C8C4E66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68F73C9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65" w:type="pct"/>
            <w:noWrap/>
            <w:vAlign w:val="center"/>
            <w:hideMark/>
          </w:tcPr>
          <w:p w14:paraId="4859912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783" w:type="pct"/>
            <w:noWrap/>
            <w:vAlign w:val="center"/>
            <w:hideMark/>
          </w:tcPr>
          <w:p w14:paraId="2F235D2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 — 0.65</w:t>
            </w:r>
          </w:p>
        </w:tc>
        <w:tc>
          <w:tcPr>
            <w:tcW w:w="784" w:type="pct"/>
            <w:noWrap/>
            <w:vAlign w:val="center"/>
            <w:hideMark/>
          </w:tcPr>
          <w:p w14:paraId="7AB9EAB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496EAC93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783" w:type="pct"/>
            <w:noWrap/>
            <w:vAlign w:val="center"/>
            <w:hideMark/>
          </w:tcPr>
          <w:p w14:paraId="35DF568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 — 0.74</w:t>
            </w:r>
          </w:p>
        </w:tc>
        <w:tc>
          <w:tcPr>
            <w:tcW w:w="781" w:type="pct"/>
            <w:noWrap/>
            <w:vAlign w:val="center"/>
            <w:hideMark/>
          </w:tcPr>
          <w:p w14:paraId="540630D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1831C583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7DA84B8F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765" w:type="pct"/>
            <w:noWrap/>
            <w:vAlign w:val="center"/>
            <w:hideMark/>
          </w:tcPr>
          <w:p w14:paraId="3C67A91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783" w:type="pct"/>
            <w:noWrap/>
            <w:vAlign w:val="center"/>
            <w:hideMark/>
          </w:tcPr>
          <w:p w14:paraId="6FCF49E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— 1.22</w:t>
            </w:r>
          </w:p>
        </w:tc>
        <w:tc>
          <w:tcPr>
            <w:tcW w:w="784" w:type="pct"/>
            <w:noWrap/>
            <w:vAlign w:val="center"/>
            <w:hideMark/>
          </w:tcPr>
          <w:p w14:paraId="7E52D54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4ACC944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783" w:type="pct"/>
            <w:noWrap/>
            <w:vAlign w:val="center"/>
            <w:hideMark/>
          </w:tcPr>
          <w:p w14:paraId="25623EE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— 1.35</w:t>
            </w:r>
          </w:p>
        </w:tc>
        <w:tc>
          <w:tcPr>
            <w:tcW w:w="781" w:type="pct"/>
            <w:noWrap/>
            <w:vAlign w:val="center"/>
            <w:hideMark/>
          </w:tcPr>
          <w:p w14:paraId="4513806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6838D3C7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4873011D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765" w:type="pct"/>
            <w:noWrap/>
            <w:vAlign w:val="center"/>
            <w:hideMark/>
          </w:tcPr>
          <w:p w14:paraId="7EFE9D2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783" w:type="pct"/>
            <w:noWrap/>
            <w:vAlign w:val="center"/>
            <w:hideMark/>
          </w:tcPr>
          <w:p w14:paraId="08E00FC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— 1.35</w:t>
            </w:r>
          </w:p>
        </w:tc>
        <w:tc>
          <w:tcPr>
            <w:tcW w:w="784" w:type="pct"/>
            <w:noWrap/>
            <w:vAlign w:val="center"/>
            <w:hideMark/>
          </w:tcPr>
          <w:p w14:paraId="16C91B4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3C286D8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783" w:type="pct"/>
            <w:noWrap/>
            <w:vAlign w:val="center"/>
            <w:hideMark/>
          </w:tcPr>
          <w:p w14:paraId="75FE9BBF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— 1.38</w:t>
            </w:r>
          </w:p>
        </w:tc>
        <w:tc>
          <w:tcPr>
            <w:tcW w:w="781" w:type="pct"/>
            <w:noWrap/>
            <w:vAlign w:val="center"/>
            <w:hideMark/>
          </w:tcPr>
          <w:p w14:paraId="43A9E81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33C5FDF0" w14:textId="77777777" w:rsidTr="0040215A">
        <w:trPr>
          <w:trHeight w:val="20"/>
        </w:trPr>
        <w:tc>
          <w:tcPr>
            <w:tcW w:w="321" w:type="pct"/>
            <w:shd w:val="clear" w:color="auto" w:fill="BFBFBF" w:themeFill="background1" w:themeFillShade="BF"/>
            <w:vAlign w:val="center"/>
          </w:tcPr>
          <w:p w14:paraId="67215FF1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32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066A9AEA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NE-GRE 2P</w:t>
            </w:r>
          </w:p>
        </w:tc>
        <w:tc>
          <w:tcPr>
            <w:tcW w:w="2347" w:type="pct"/>
            <w:gridSpan w:val="3"/>
            <w:shd w:val="clear" w:color="auto" w:fill="BFBFBF" w:themeFill="background1" w:themeFillShade="BF"/>
            <w:noWrap/>
            <w:vAlign w:val="center"/>
            <w:hideMark/>
          </w:tcPr>
          <w:p w14:paraId="42C5A7DF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ONE-GRE 3P</w:t>
            </w:r>
          </w:p>
        </w:tc>
      </w:tr>
      <w:tr w:rsidR="0040215A" w:rsidRPr="00532AC4" w14:paraId="2CE94E85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4DABB78E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65" w:type="pct"/>
            <w:noWrap/>
            <w:vAlign w:val="center"/>
            <w:hideMark/>
          </w:tcPr>
          <w:p w14:paraId="4FAD947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83" w:type="pct"/>
            <w:noWrap/>
            <w:vAlign w:val="center"/>
            <w:hideMark/>
          </w:tcPr>
          <w:p w14:paraId="512620F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— 0.03</w:t>
            </w:r>
          </w:p>
        </w:tc>
        <w:tc>
          <w:tcPr>
            <w:tcW w:w="784" w:type="pct"/>
            <w:noWrap/>
            <w:vAlign w:val="center"/>
            <w:hideMark/>
          </w:tcPr>
          <w:p w14:paraId="3ECBFF0C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83" w:type="pct"/>
            <w:noWrap/>
            <w:vAlign w:val="center"/>
            <w:hideMark/>
          </w:tcPr>
          <w:p w14:paraId="33043C3D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83" w:type="pct"/>
            <w:noWrap/>
            <w:vAlign w:val="center"/>
            <w:hideMark/>
          </w:tcPr>
          <w:p w14:paraId="4487B193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 — 0.04</w:t>
            </w:r>
          </w:p>
        </w:tc>
        <w:tc>
          <w:tcPr>
            <w:tcW w:w="781" w:type="pct"/>
            <w:noWrap/>
            <w:vAlign w:val="center"/>
            <w:hideMark/>
          </w:tcPr>
          <w:p w14:paraId="24B41DD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40215A" w:rsidRPr="00532AC4" w14:paraId="61AFCCD5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D760B80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765" w:type="pct"/>
            <w:noWrap/>
            <w:vAlign w:val="center"/>
            <w:hideMark/>
          </w:tcPr>
          <w:p w14:paraId="04A3F66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3" w:type="pct"/>
            <w:noWrap/>
            <w:vAlign w:val="center"/>
            <w:hideMark/>
          </w:tcPr>
          <w:p w14:paraId="2130C38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 — 0.02</w:t>
            </w:r>
          </w:p>
        </w:tc>
        <w:tc>
          <w:tcPr>
            <w:tcW w:w="784" w:type="pct"/>
            <w:noWrap/>
            <w:vAlign w:val="center"/>
            <w:hideMark/>
          </w:tcPr>
          <w:p w14:paraId="66C90FE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783" w:type="pct"/>
            <w:noWrap/>
            <w:vAlign w:val="center"/>
            <w:hideMark/>
          </w:tcPr>
          <w:p w14:paraId="4A738A7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83" w:type="pct"/>
            <w:noWrap/>
            <w:vAlign w:val="center"/>
            <w:hideMark/>
          </w:tcPr>
          <w:p w14:paraId="4D942C55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— 0.05</w:t>
            </w:r>
          </w:p>
        </w:tc>
        <w:tc>
          <w:tcPr>
            <w:tcW w:w="781" w:type="pct"/>
            <w:noWrap/>
            <w:vAlign w:val="center"/>
            <w:hideMark/>
          </w:tcPr>
          <w:p w14:paraId="487593B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40215A" w:rsidRPr="00532AC4" w14:paraId="00B59AB4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3051F7EC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765" w:type="pct"/>
            <w:noWrap/>
            <w:vAlign w:val="center"/>
            <w:hideMark/>
          </w:tcPr>
          <w:p w14:paraId="53A0EBD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83" w:type="pct"/>
            <w:noWrap/>
            <w:vAlign w:val="center"/>
            <w:hideMark/>
          </w:tcPr>
          <w:p w14:paraId="5F840EB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— 0.05</w:t>
            </w:r>
          </w:p>
        </w:tc>
        <w:tc>
          <w:tcPr>
            <w:tcW w:w="784" w:type="pct"/>
            <w:noWrap/>
            <w:vAlign w:val="center"/>
            <w:hideMark/>
          </w:tcPr>
          <w:p w14:paraId="68354F2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60299E3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83" w:type="pct"/>
            <w:noWrap/>
            <w:vAlign w:val="center"/>
            <w:hideMark/>
          </w:tcPr>
          <w:p w14:paraId="37A7C68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 — 0.07</w:t>
            </w:r>
          </w:p>
        </w:tc>
        <w:tc>
          <w:tcPr>
            <w:tcW w:w="781" w:type="pct"/>
            <w:noWrap/>
            <w:vAlign w:val="center"/>
            <w:hideMark/>
          </w:tcPr>
          <w:p w14:paraId="3A76F58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4D27385A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51FCA562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765" w:type="pct"/>
            <w:noWrap/>
            <w:vAlign w:val="center"/>
            <w:hideMark/>
          </w:tcPr>
          <w:p w14:paraId="64619111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3" w:type="pct"/>
            <w:noWrap/>
            <w:vAlign w:val="center"/>
            <w:hideMark/>
          </w:tcPr>
          <w:p w14:paraId="0E07372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 — 0.10</w:t>
            </w:r>
          </w:p>
        </w:tc>
        <w:tc>
          <w:tcPr>
            <w:tcW w:w="784" w:type="pct"/>
            <w:noWrap/>
            <w:vAlign w:val="center"/>
            <w:hideMark/>
          </w:tcPr>
          <w:p w14:paraId="45DAD3C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76FBCE5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3" w:type="pct"/>
            <w:noWrap/>
            <w:vAlign w:val="center"/>
            <w:hideMark/>
          </w:tcPr>
          <w:p w14:paraId="3526BC6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 — 0.11</w:t>
            </w:r>
          </w:p>
        </w:tc>
        <w:tc>
          <w:tcPr>
            <w:tcW w:w="781" w:type="pct"/>
            <w:noWrap/>
            <w:vAlign w:val="center"/>
            <w:hideMark/>
          </w:tcPr>
          <w:p w14:paraId="2A16F0F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24040BCF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74A9C1DD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765" w:type="pct"/>
            <w:noWrap/>
            <w:vAlign w:val="center"/>
            <w:hideMark/>
          </w:tcPr>
          <w:p w14:paraId="2F7F2E1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3" w:type="pct"/>
            <w:noWrap/>
            <w:vAlign w:val="center"/>
            <w:hideMark/>
          </w:tcPr>
          <w:p w14:paraId="3D17733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 — 0.15</w:t>
            </w:r>
          </w:p>
        </w:tc>
        <w:tc>
          <w:tcPr>
            <w:tcW w:w="784" w:type="pct"/>
            <w:noWrap/>
            <w:vAlign w:val="center"/>
            <w:hideMark/>
          </w:tcPr>
          <w:p w14:paraId="47AC809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3FCDF8BF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3" w:type="pct"/>
            <w:noWrap/>
            <w:vAlign w:val="center"/>
            <w:hideMark/>
          </w:tcPr>
          <w:p w14:paraId="5BCC93B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— 0.18</w:t>
            </w:r>
          </w:p>
        </w:tc>
        <w:tc>
          <w:tcPr>
            <w:tcW w:w="781" w:type="pct"/>
            <w:noWrap/>
            <w:vAlign w:val="center"/>
            <w:hideMark/>
          </w:tcPr>
          <w:p w14:paraId="524B0B7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76143A32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4A45B86D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765" w:type="pct"/>
            <w:noWrap/>
            <w:vAlign w:val="center"/>
            <w:hideMark/>
          </w:tcPr>
          <w:p w14:paraId="6FC0F83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3" w:type="pct"/>
            <w:noWrap/>
            <w:vAlign w:val="center"/>
            <w:hideMark/>
          </w:tcPr>
          <w:p w14:paraId="58FF9F9C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 — 0.32</w:t>
            </w:r>
          </w:p>
        </w:tc>
        <w:tc>
          <w:tcPr>
            <w:tcW w:w="784" w:type="pct"/>
            <w:noWrap/>
            <w:vAlign w:val="center"/>
            <w:hideMark/>
          </w:tcPr>
          <w:p w14:paraId="619B1C1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1691278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783" w:type="pct"/>
            <w:noWrap/>
            <w:vAlign w:val="center"/>
            <w:hideMark/>
          </w:tcPr>
          <w:p w14:paraId="59A5131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 — 0.42</w:t>
            </w:r>
          </w:p>
        </w:tc>
        <w:tc>
          <w:tcPr>
            <w:tcW w:w="781" w:type="pct"/>
            <w:noWrap/>
            <w:vAlign w:val="center"/>
            <w:hideMark/>
          </w:tcPr>
          <w:p w14:paraId="2CDB59E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31D3A5A5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1097D1D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765" w:type="pct"/>
            <w:noWrap/>
            <w:vAlign w:val="center"/>
            <w:hideMark/>
          </w:tcPr>
          <w:p w14:paraId="64117934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783" w:type="pct"/>
            <w:noWrap/>
            <w:vAlign w:val="center"/>
            <w:hideMark/>
          </w:tcPr>
          <w:p w14:paraId="0D63BE8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 — 0.70</w:t>
            </w:r>
          </w:p>
        </w:tc>
        <w:tc>
          <w:tcPr>
            <w:tcW w:w="784" w:type="pct"/>
            <w:noWrap/>
            <w:vAlign w:val="center"/>
            <w:hideMark/>
          </w:tcPr>
          <w:p w14:paraId="4690D89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3DD1343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783" w:type="pct"/>
            <w:noWrap/>
            <w:vAlign w:val="center"/>
            <w:hideMark/>
          </w:tcPr>
          <w:p w14:paraId="1DCD711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 — 0.75</w:t>
            </w:r>
          </w:p>
        </w:tc>
        <w:tc>
          <w:tcPr>
            <w:tcW w:w="781" w:type="pct"/>
            <w:noWrap/>
            <w:vAlign w:val="center"/>
            <w:hideMark/>
          </w:tcPr>
          <w:p w14:paraId="6D780E90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0675626E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1F86842F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765" w:type="pct"/>
            <w:noWrap/>
            <w:vAlign w:val="center"/>
            <w:hideMark/>
          </w:tcPr>
          <w:p w14:paraId="0689BF5E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783" w:type="pct"/>
            <w:noWrap/>
            <w:vAlign w:val="center"/>
            <w:hideMark/>
          </w:tcPr>
          <w:p w14:paraId="6D7F26C7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— 1.17</w:t>
            </w:r>
          </w:p>
        </w:tc>
        <w:tc>
          <w:tcPr>
            <w:tcW w:w="784" w:type="pct"/>
            <w:noWrap/>
            <w:vAlign w:val="center"/>
            <w:hideMark/>
          </w:tcPr>
          <w:p w14:paraId="41FF91E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048C730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783" w:type="pct"/>
            <w:noWrap/>
            <w:vAlign w:val="center"/>
            <w:hideMark/>
          </w:tcPr>
          <w:p w14:paraId="1B25AAE9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— 1.22</w:t>
            </w:r>
          </w:p>
        </w:tc>
        <w:tc>
          <w:tcPr>
            <w:tcW w:w="781" w:type="pct"/>
            <w:noWrap/>
            <w:vAlign w:val="center"/>
            <w:hideMark/>
          </w:tcPr>
          <w:p w14:paraId="0F1A7E8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40215A" w:rsidRPr="00532AC4" w14:paraId="353CF4D5" w14:textId="77777777" w:rsidTr="0040215A">
        <w:trPr>
          <w:trHeight w:val="20"/>
        </w:trPr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604DD7D2" w14:textId="77777777" w:rsidR="0040215A" w:rsidRPr="005C31CE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31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765" w:type="pct"/>
            <w:noWrap/>
            <w:vAlign w:val="center"/>
            <w:hideMark/>
          </w:tcPr>
          <w:p w14:paraId="255D868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783" w:type="pct"/>
            <w:noWrap/>
            <w:vAlign w:val="center"/>
            <w:hideMark/>
          </w:tcPr>
          <w:p w14:paraId="0FFED0D2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 — 1.37</w:t>
            </w:r>
          </w:p>
        </w:tc>
        <w:tc>
          <w:tcPr>
            <w:tcW w:w="784" w:type="pct"/>
            <w:noWrap/>
            <w:vAlign w:val="center"/>
            <w:hideMark/>
          </w:tcPr>
          <w:p w14:paraId="3D9DD1B8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783" w:type="pct"/>
            <w:noWrap/>
            <w:vAlign w:val="center"/>
            <w:hideMark/>
          </w:tcPr>
          <w:p w14:paraId="6A8359FB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783" w:type="pct"/>
            <w:noWrap/>
            <w:vAlign w:val="center"/>
            <w:hideMark/>
          </w:tcPr>
          <w:p w14:paraId="4C1FDFBA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— 1.43</w:t>
            </w:r>
          </w:p>
        </w:tc>
        <w:tc>
          <w:tcPr>
            <w:tcW w:w="781" w:type="pct"/>
            <w:noWrap/>
            <w:vAlign w:val="center"/>
            <w:hideMark/>
          </w:tcPr>
          <w:p w14:paraId="7DD6D1D6" w14:textId="77777777" w:rsidR="0040215A" w:rsidRPr="00532AC4" w:rsidRDefault="0040215A" w:rsidP="0040215A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2A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</w:tbl>
    <w:p w14:paraId="0DAF966B" w14:textId="77777777" w:rsidR="006F3B68" w:rsidRDefault="006F3B68" w:rsidP="006F3B68">
      <w:pPr>
        <w:widowControl/>
        <w:wordWrap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p w14:paraId="42FEF76B" w14:textId="78976BB9" w:rsidR="006F3B68" w:rsidRPr="007B4099" w:rsidRDefault="00683003" w:rsidP="00C40F63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 Table</w:t>
      </w:r>
      <w:r>
        <w:rPr>
          <w:rFonts w:ascii="Times New Roman" w:hAnsi="Times New Roman" w:cs="Times New Roman"/>
          <w:color w:val="000000" w:themeColor="text1"/>
        </w:rPr>
        <w:t>. T</w:t>
      </w:r>
      <w:r>
        <w:rPr>
          <w:rFonts w:ascii="Times New Roman" w:hAnsi="Times New Roman" w:cs="Times New Roman"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measurements over 20 months in </w:t>
      </w:r>
      <w:r>
        <w:rPr>
          <w:rFonts w:ascii="Times New Roman" w:hAnsi="Times New Roman" w:cs="Times New Roman"/>
        </w:rPr>
        <w:t>all vial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6F3B68">
        <w:rPr>
          <w:rFonts w:ascii="Times New Roman" w:hAnsi="Times New Roman" w:cs="Times New Roman"/>
          <w:color w:val="000000" w:themeColor="text1"/>
        </w:rPr>
        <w:t>No systematic drift in the vials with short T</w:t>
      </w:r>
      <w:r w:rsidR="006F3B68" w:rsidRPr="005C31CE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6F3B68">
        <w:rPr>
          <w:rFonts w:ascii="Times New Roman" w:hAnsi="Times New Roman" w:cs="Times New Roman"/>
          <w:color w:val="000000" w:themeColor="text1"/>
        </w:rPr>
        <w:t xml:space="preserve"> (&lt;1000 ms) with regression slope near 0. Increased T</w:t>
      </w:r>
      <w:r w:rsidR="006F3B68" w:rsidRPr="005C31CE">
        <w:rPr>
          <w:rFonts w:ascii="Times New Roman" w:hAnsi="Times New Roman" w:cs="Times New Roman"/>
          <w:color w:val="000000" w:themeColor="text1"/>
          <w:vertAlign w:val="subscript"/>
        </w:rPr>
        <w:t xml:space="preserve">1 </w:t>
      </w:r>
      <w:r w:rsidR="006F3B68">
        <w:rPr>
          <w:rFonts w:ascii="Times New Roman" w:hAnsi="Times New Roman" w:cs="Times New Roman"/>
          <w:color w:val="000000" w:themeColor="text1"/>
        </w:rPr>
        <w:t>measurement was observed in vials with long T</w:t>
      </w:r>
      <w:r w:rsidR="006F3B68" w:rsidRPr="005C31CE">
        <w:rPr>
          <w:rFonts w:ascii="Times New Roman" w:hAnsi="Times New Roman" w:cs="Times New Roman"/>
          <w:color w:val="000000" w:themeColor="text1"/>
          <w:vertAlign w:val="subscript"/>
        </w:rPr>
        <w:t xml:space="preserve">1 </w:t>
      </w:r>
      <w:r w:rsidR="006F3B68">
        <w:rPr>
          <w:rFonts w:ascii="Times New Roman" w:hAnsi="Times New Roman" w:cs="Times New Roman"/>
          <w:color w:val="000000" w:themeColor="text1"/>
        </w:rPr>
        <w:t>(&gt;1000 ms) with regression slope near 1.</w:t>
      </w:r>
    </w:p>
    <w:sectPr w:rsidR="006F3B68" w:rsidRPr="007B4099" w:rsidSect="00582C5E"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31C66" w16cid:durableId="1F20018E"/>
  <w16cid:commentId w16cid:paraId="68ACFB4A" w16cid:durableId="1F20018F"/>
  <w16cid:commentId w16cid:paraId="4D5A8DDB" w16cid:durableId="1F200190"/>
  <w16cid:commentId w16cid:paraId="1854F4AF" w16cid:durableId="1F200191"/>
  <w16cid:commentId w16cid:paraId="7FF85A3B" w16cid:durableId="1F200192"/>
  <w16cid:commentId w16cid:paraId="115C38AA" w16cid:durableId="1F200193"/>
  <w16cid:commentId w16cid:paraId="75935D66" w16cid:durableId="1F200194"/>
  <w16cid:commentId w16cid:paraId="43FE0048" w16cid:durableId="1F200195"/>
  <w16cid:commentId w16cid:paraId="2A85687E" w16cid:durableId="1F200196"/>
  <w16cid:commentId w16cid:paraId="057BFA09" w16cid:durableId="1F200197"/>
  <w16cid:commentId w16cid:paraId="1790FBBA" w16cid:durableId="1F200198"/>
  <w16cid:commentId w16cid:paraId="283E6204" w16cid:durableId="1F200199"/>
  <w16cid:commentId w16cid:paraId="402992C1" w16cid:durableId="1F20019A"/>
  <w16cid:commentId w16cid:paraId="2A29E206" w16cid:durableId="1F20019B"/>
  <w16cid:commentId w16cid:paraId="66B39B7C" w16cid:durableId="1F20019C"/>
  <w16cid:commentId w16cid:paraId="794905BE" w16cid:durableId="1F20019D"/>
  <w16cid:commentId w16cid:paraId="50D70C71" w16cid:durableId="1F20019E"/>
  <w16cid:commentId w16cid:paraId="5119ABCF" w16cid:durableId="1F20019F"/>
  <w16cid:commentId w16cid:paraId="3A2A5126" w16cid:durableId="1F2001A0"/>
  <w16cid:commentId w16cid:paraId="1768A04B" w16cid:durableId="1F2001A1"/>
  <w16cid:commentId w16cid:paraId="009F571E" w16cid:durableId="1F2001A2"/>
  <w16cid:commentId w16cid:paraId="143B26FC" w16cid:durableId="1F2001A3"/>
  <w16cid:commentId w16cid:paraId="20A08378" w16cid:durableId="1F2001A4"/>
  <w16cid:commentId w16cid:paraId="52AB5E95" w16cid:durableId="1F2001A5"/>
  <w16cid:commentId w16cid:paraId="41041AD8" w16cid:durableId="1F2001A6"/>
  <w16cid:commentId w16cid:paraId="255453F8" w16cid:durableId="1F2001A7"/>
  <w16cid:commentId w16cid:paraId="42893170" w16cid:durableId="1F2001A8"/>
  <w16cid:commentId w16cid:paraId="32568E7F" w16cid:durableId="1F2001A9"/>
  <w16cid:commentId w16cid:paraId="33FD85CE" w16cid:durableId="1F2001AA"/>
  <w16cid:commentId w16cid:paraId="5E63250A" w16cid:durableId="1F2001AB"/>
  <w16cid:commentId w16cid:paraId="241532A1" w16cid:durableId="1F2001AC"/>
  <w16cid:commentId w16cid:paraId="0AD2B696" w16cid:durableId="1F2001A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ACA6D" w14:textId="77777777" w:rsidR="00654488" w:rsidRDefault="00654488" w:rsidP="00582C5E">
      <w:r>
        <w:separator/>
      </w:r>
    </w:p>
  </w:endnote>
  <w:endnote w:type="continuationSeparator" w:id="0">
    <w:p w14:paraId="4BC474FF" w14:textId="77777777" w:rsidR="00654488" w:rsidRDefault="00654488" w:rsidP="00582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1480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02CAA" w14:textId="16BFFFA9" w:rsidR="00477B04" w:rsidRDefault="00477B04">
        <w:pPr>
          <w:pStyle w:val="af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1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414CB3" w14:textId="77777777" w:rsidR="00477B04" w:rsidRDefault="00477B04">
    <w:pPr>
      <w:pStyle w:val="af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726F4" w14:textId="77777777" w:rsidR="00654488" w:rsidRDefault="00654488" w:rsidP="00582C5E">
      <w:r>
        <w:separator/>
      </w:r>
    </w:p>
  </w:footnote>
  <w:footnote w:type="continuationSeparator" w:id="0">
    <w:p w14:paraId="501231D1" w14:textId="77777777" w:rsidR="00654488" w:rsidRDefault="00654488" w:rsidP="00582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282A"/>
    <w:multiLevelType w:val="hybridMultilevel"/>
    <w:tmpl w:val="2EC2231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4C4964C2"/>
    <w:multiLevelType w:val="hybridMultilevel"/>
    <w:tmpl w:val="883CF24A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50C26E5A"/>
    <w:multiLevelType w:val="hybridMultilevel"/>
    <w:tmpl w:val="C93EF4D2"/>
    <w:lvl w:ilvl="0" w:tplc="C60EC1A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>
    <w:nsid w:val="62A65403"/>
    <w:multiLevelType w:val="hybridMultilevel"/>
    <w:tmpl w:val="6868F232"/>
    <w:lvl w:ilvl="0" w:tplc="0C0A180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oNotDisplayPageBoundaries/>
  <w:bordersDoNotSurroundHeader/>
  <w:bordersDoNotSurroundFooter/>
  <w:hideSpellingErrors/>
  <w:hideGrammaticalErrors/>
  <w:defaultTabStop w:val="800"/>
  <w:drawingGridVerticalSpacing w:val="2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TcwMrUwMjQzMDVS0lEKTi0uzszPAykwrAUAjfiegC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&lt;/Style&gt;&lt;LeftDelim&gt;{&lt;/LeftDelim&gt;&lt;RightDelim&gt;}&lt;/RightDelim&gt;&lt;FontName&gt;Malgun Gothic&lt;/FontName&gt;&lt;FontSize&gt;12&lt;/FontSize&gt;&lt;ReflistTitle&gt;&lt;style face=&quot;bold&quot; size=&quot;16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v9rt2w4sx0pse0vemp02fqaweds0t2w5aw&quot;&gt;STONE GRE&lt;record-ids&gt;&lt;item&gt;2&lt;/item&gt;&lt;item&gt;3&lt;/item&gt;&lt;item&gt;4&lt;/item&gt;&lt;item&gt;5&lt;/item&gt;&lt;item&gt;6&lt;/item&gt;&lt;item&gt;8&lt;/item&gt;&lt;item&gt;11&lt;/item&gt;&lt;item&gt;12&lt;/item&gt;&lt;item&gt;13&lt;/item&gt;&lt;item&gt;14&lt;/item&gt;&lt;item&gt;19&lt;/item&gt;&lt;item&gt;21&lt;/item&gt;&lt;item&gt;25&lt;/item&gt;&lt;item&gt;35&lt;/item&gt;&lt;item&gt;81&lt;/item&gt;&lt;item&gt;82&lt;/item&gt;&lt;item&gt;83&lt;/item&gt;&lt;item&gt;84&lt;/item&gt;&lt;item&gt;85&lt;/item&gt;&lt;item&gt;86&lt;/item&gt;&lt;item&gt;87&lt;/item&gt;&lt;item&gt;88&lt;/item&gt;&lt;item&gt;98&lt;/item&gt;&lt;item&gt;99&lt;/item&gt;&lt;item&gt;102&lt;/item&gt;&lt;item&gt;112&lt;/item&gt;&lt;item&gt;113&lt;/item&gt;&lt;item&gt;154&lt;/item&gt;&lt;item&gt;156&lt;/item&gt;&lt;item&gt;158&lt;/item&gt;&lt;item&gt;160&lt;/item&gt;&lt;item&gt;161&lt;/item&gt;&lt;item&gt;162&lt;/item&gt;&lt;item&gt;168&lt;/item&gt;&lt;item&gt;175&lt;/item&gt;&lt;item&gt;226&lt;/item&gt;&lt;item&gt;227&lt;/item&gt;&lt;/record-ids&gt;&lt;/item&gt;&lt;/Libraries&gt;"/>
  </w:docVars>
  <w:rsids>
    <w:rsidRoot w:val="00B562EC"/>
    <w:rsid w:val="00000255"/>
    <w:rsid w:val="0000192F"/>
    <w:rsid w:val="00002249"/>
    <w:rsid w:val="000030CA"/>
    <w:rsid w:val="00004CF9"/>
    <w:rsid w:val="0000522C"/>
    <w:rsid w:val="000062A3"/>
    <w:rsid w:val="00006D32"/>
    <w:rsid w:val="00011EA1"/>
    <w:rsid w:val="00013041"/>
    <w:rsid w:val="000135D1"/>
    <w:rsid w:val="000139B1"/>
    <w:rsid w:val="000141F7"/>
    <w:rsid w:val="00014579"/>
    <w:rsid w:val="000145F6"/>
    <w:rsid w:val="00014A58"/>
    <w:rsid w:val="000174E4"/>
    <w:rsid w:val="00017BAD"/>
    <w:rsid w:val="0002279A"/>
    <w:rsid w:val="0002373D"/>
    <w:rsid w:val="00023CCE"/>
    <w:rsid w:val="000249B3"/>
    <w:rsid w:val="00025F44"/>
    <w:rsid w:val="000260B4"/>
    <w:rsid w:val="000260BC"/>
    <w:rsid w:val="00026396"/>
    <w:rsid w:val="00026634"/>
    <w:rsid w:val="00027F95"/>
    <w:rsid w:val="00030263"/>
    <w:rsid w:val="00030351"/>
    <w:rsid w:val="000303E3"/>
    <w:rsid w:val="00030844"/>
    <w:rsid w:val="0003103C"/>
    <w:rsid w:val="0003240B"/>
    <w:rsid w:val="00032A69"/>
    <w:rsid w:val="0003311D"/>
    <w:rsid w:val="000332E4"/>
    <w:rsid w:val="00034360"/>
    <w:rsid w:val="00034659"/>
    <w:rsid w:val="00035006"/>
    <w:rsid w:val="000362CD"/>
    <w:rsid w:val="0003704D"/>
    <w:rsid w:val="0003717B"/>
    <w:rsid w:val="000378BD"/>
    <w:rsid w:val="000378EC"/>
    <w:rsid w:val="000401AF"/>
    <w:rsid w:val="000406FB"/>
    <w:rsid w:val="00040FE1"/>
    <w:rsid w:val="000428EB"/>
    <w:rsid w:val="00042E49"/>
    <w:rsid w:val="00044753"/>
    <w:rsid w:val="00045C37"/>
    <w:rsid w:val="000466BE"/>
    <w:rsid w:val="000501B7"/>
    <w:rsid w:val="000509B6"/>
    <w:rsid w:val="0005147A"/>
    <w:rsid w:val="00051C92"/>
    <w:rsid w:val="000539AC"/>
    <w:rsid w:val="00053D76"/>
    <w:rsid w:val="00055922"/>
    <w:rsid w:val="0005593F"/>
    <w:rsid w:val="000600A0"/>
    <w:rsid w:val="00060413"/>
    <w:rsid w:val="00060628"/>
    <w:rsid w:val="00060913"/>
    <w:rsid w:val="0006318A"/>
    <w:rsid w:val="00063E84"/>
    <w:rsid w:val="0006458D"/>
    <w:rsid w:val="00064AE7"/>
    <w:rsid w:val="00064B2A"/>
    <w:rsid w:val="00064C50"/>
    <w:rsid w:val="00065346"/>
    <w:rsid w:val="0006537C"/>
    <w:rsid w:val="00065712"/>
    <w:rsid w:val="0006622B"/>
    <w:rsid w:val="000668CC"/>
    <w:rsid w:val="00066C56"/>
    <w:rsid w:val="0006718F"/>
    <w:rsid w:val="000671A9"/>
    <w:rsid w:val="00067E6F"/>
    <w:rsid w:val="000707B6"/>
    <w:rsid w:val="00070C37"/>
    <w:rsid w:val="000711CA"/>
    <w:rsid w:val="000714CB"/>
    <w:rsid w:val="00072289"/>
    <w:rsid w:val="000726B4"/>
    <w:rsid w:val="00072840"/>
    <w:rsid w:val="000729EE"/>
    <w:rsid w:val="00076832"/>
    <w:rsid w:val="00076E6F"/>
    <w:rsid w:val="00077FDE"/>
    <w:rsid w:val="000806D0"/>
    <w:rsid w:val="00080A8F"/>
    <w:rsid w:val="00080B75"/>
    <w:rsid w:val="00084B7D"/>
    <w:rsid w:val="0008540A"/>
    <w:rsid w:val="000870BA"/>
    <w:rsid w:val="000875E5"/>
    <w:rsid w:val="00093BD5"/>
    <w:rsid w:val="00093C12"/>
    <w:rsid w:val="0009419D"/>
    <w:rsid w:val="00095A67"/>
    <w:rsid w:val="000974B6"/>
    <w:rsid w:val="000A0FB7"/>
    <w:rsid w:val="000A1BDC"/>
    <w:rsid w:val="000A2550"/>
    <w:rsid w:val="000A7306"/>
    <w:rsid w:val="000A74BC"/>
    <w:rsid w:val="000B0752"/>
    <w:rsid w:val="000B0998"/>
    <w:rsid w:val="000B30A6"/>
    <w:rsid w:val="000B30E7"/>
    <w:rsid w:val="000B42D8"/>
    <w:rsid w:val="000B4C2B"/>
    <w:rsid w:val="000B4D1C"/>
    <w:rsid w:val="000B515F"/>
    <w:rsid w:val="000C0470"/>
    <w:rsid w:val="000C09DB"/>
    <w:rsid w:val="000C191A"/>
    <w:rsid w:val="000C23FF"/>
    <w:rsid w:val="000C42ED"/>
    <w:rsid w:val="000C4F69"/>
    <w:rsid w:val="000C625F"/>
    <w:rsid w:val="000C6BA8"/>
    <w:rsid w:val="000C7EF6"/>
    <w:rsid w:val="000D0AAD"/>
    <w:rsid w:val="000D107E"/>
    <w:rsid w:val="000D24A1"/>
    <w:rsid w:val="000D33C2"/>
    <w:rsid w:val="000D35C7"/>
    <w:rsid w:val="000D4086"/>
    <w:rsid w:val="000D4639"/>
    <w:rsid w:val="000D4990"/>
    <w:rsid w:val="000D4F08"/>
    <w:rsid w:val="000D52C5"/>
    <w:rsid w:val="000D6275"/>
    <w:rsid w:val="000D6523"/>
    <w:rsid w:val="000D6638"/>
    <w:rsid w:val="000E0292"/>
    <w:rsid w:val="000E23A9"/>
    <w:rsid w:val="000E3508"/>
    <w:rsid w:val="000E3563"/>
    <w:rsid w:val="000E384F"/>
    <w:rsid w:val="000E3A5D"/>
    <w:rsid w:val="000E5F02"/>
    <w:rsid w:val="000E6054"/>
    <w:rsid w:val="000E6E26"/>
    <w:rsid w:val="000E743F"/>
    <w:rsid w:val="000F0FC7"/>
    <w:rsid w:val="000F27FC"/>
    <w:rsid w:val="000F3056"/>
    <w:rsid w:val="000F3E90"/>
    <w:rsid w:val="000F47B4"/>
    <w:rsid w:val="000F49EE"/>
    <w:rsid w:val="000F59D8"/>
    <w:rsid w:val="000F5D41"/>
    <w:rsid w:val="000F6433"/>
    <w:rsid w:val="000F706B"/>
    <w:rsid w:val="000F7538"/>
    <w:rsid w:val="00100661"/>
    <w:rsid w:val="00100DB9"/>
    <w:rsid w:val="001013CA"/>
    <w:rsid w:val="00102316"/>
    <w:rsid w:val="00102A07"/>
    <w:rsid w:val="00103CF2"/>
    <w:rsid w:val="001058DD"/>
    <w:rsid w:val="001068B9"/>
    <w:rsid w:val="00107C91"/>
    <w:rsid w:val="001118DF"/>
    <w:rsid w:val="00115E55"/>
    <w:rsid w:val="00116837"/>
    <w:rsid w:val="00116D8D"/>
    <w:rsid w:val="00116D8F"/>
    <w:rsid w:val="001174DB"/>
    <w:rsid w:val="00117550"/>
    <w:rsid w:val="00120FF5"/>
    <w:rsid w:val="00122573"/>
    <w:rsid w:val="00122FBA"/>
    <w:rsid w:val="001230AE"/>
    <w:rsid w:val="00123C6E"/>
    <w:rsid w:val="00123F9A"/>
    <w:rsid w:val="00124047"/>
    <w:rsid w:val="00124E08"/>
    <w:rsid w:val="001252DA"/>
    <w:rsid w:val="0013090F"/>
    <w:rsid w:val="00132C66"/>
    <w:rsid w:val="00132EE2"/>
    <w:rsid w:val="001344EA"/>
    <w:rsid w:val="00140256"/>
    <w:rsid w:val="00140BE8"/>
    <w:rsid w:val="001419EE"/>
    <w:rsid w:val="00145DF0"/>
    <w:rsid w:val="00145FE9"/>
    <w:rsid w:val="001473BE"/>
    <w:rsid w:val="0014778A"/>
    <w:rsid w:val="00147B6B"/>
    <w:rsid w:val="0015042F"/>
    <w:rsid w:val="00150A88"/>
    <w:rsid w:val="00151D27"/>
    <w:rsid w:val="001522E8"/>
    <w:rsid w:val="001534B3"/>
    <w:rsid w:val="00154876"/>
    <w:rsid w:val="001548D5"/>
    <w:rsid w:val="0015524F"/>
    <w:rsid w:val="0015668B"/>
    <w:rsid w:val="00157790"/>
    <w:rsid w:val="001578CF"/>
    <w:rsid w:val="00161325"/>
    <w:rsid w:val="0016252A"/>
    <w:rsid w:val="00163BA4"/>
    <w:rsid w:val="00163E00"/>
    <w:rsid w:val="0016417F"/>
    <w:rsid w:val="001648BA"/>
    <w:rsid w:val="00166A0A"/>
    <w:rsid w:val="001702F4"/>
    <w:rsid w:val="00170F11"/>
    <w:rsid w:val="001712F8"/>
    <w:rsid w:val="0017166F"/>
    <w:rsid w:val="001721A3"/>
    <w:rsid w:val="00172350"/>
    <w:rsid w:val="00174C6E"/>
    <w:rsid w:val="00175544"/>
    <w:rsid w:val="00175E4E"/>
    <w:rsid w:val="0017623E"/>
    <w:rsid w:val="001763BD"/>
    <w:rsid w:val="0017658D"/>
    <w:rsid w:val="001772A7"/>
    <w:rsid w:val="00180F80"/>
    <w:rsid w:val="00181541"/>
    <w:rsid w:val="00182989"/>
    <w:rsid w:val="00183415"/>
    <w:rsid w:val="00187836"/>
    <w:rsid w:val="00190470"/>
    <w:rsid w:val="00191711"/>
    <w:rsid w:val="001921C3"/>
    <w:rsid w:val="00192383"/>
    <w:rsid w:val="00193961"/>
    <w:rsid w:val="00194BC4"/>
    <w:rsid w:val="001955BE"/>
    <w:rsid w:val="00196A5C"/>
    <w:rsid w:val="00197C67"/>
    <w:rsid w:val="001A068F"/>
    <w:rsid w:val="001A0EA2"/>
    <w:rsid w:val="001A23D2"/>
    <w:rsid w:val="001A359D"/>
    <w:rsid w:val="001A398E"/>
    <w:rsid w:val="001A3AC2"/>
    <w:rsid w:val="001A6117"/>
    <w:rsid w:val="001A6411"/>
    <w:rsid w:val="001A69CE"/>
    <w:rsid w:val="001A71AE"/>
    <w:rsid w:val="001A7828"/>
    <w:rsid w:val="001A79A2"/>
    <w:rsid w:val="001B025A"/>
    <w:rsid w:val="001B1146"/>
    <w:rsid w:val="001B15DA"/>
    <w:rsid w:val="001B296D"/>
    <w:rsid w:val="001B2C83"/>
    <w:rsid w:val="001B5180"/>
    <w:rsid w:val="001C07FF"/>
    <w:rsid w:val="001C1B92"/>
    <w:rsid w:val="001C3633"/>
    <w:rsid w:val="001C48B0"/>
    <w:rsid w:val="001C4998"/>
    <w:rsid w:val="001C6768"/>
    <w:rsid w:val="001C7AF7"/>
    <w:rsid w:val="001D0070"/>
    <w:rsid w:val="001D3FDC"/>
    <w:rsid w:val="001D467E"/>
    <w:rsid w:val="001D5CB4"/>
    <w:rsid w:val="001D5D2A"/>
    <w:rsid w:val="001E0842"/>
    <w:rsid w:val="001E121A"/>
    <w:rsid w:val="001E18E3"/>
    <w:rsid w:val="001E2015"/>
    <w:rsid w:val="001E215A"/>
    <w:rsid w:val="001E25C1"/>
    <w:rsid w:val="001E5EB9"/>
    <w:rsid w:val="001E64D9"/>
    <w:rsid w:val="001E6909"/>
    <w:rsid w:val="001E7792"/>
    <w:rsid w:val="001F04CE"/>
    <w:rsid w:val="001F05C2"/>
    <w:rsid w:val="001F1998"/>
    <w:rsid w:val="001F1A0F"/>
    <w:rsid w:val="001F1E1C"/>
    <w:rsid w:val="001F2735"/>
    <w:rsid w:val="001F3700"/>
    <w:rsid w:val="001F3BA2"/>
    <w:rsid w:val="001F5464"/>
    <w:rsid w:val="001F5C8D"/>
    <w:rsid w:val="001F626F"/>
    <w:rsid w:val="001F6B89"/>
    <w:rsid w:val="001F74EB"/>
    <w:rsid w:val="00200033"/>
    <w:rsid w:val="00202845"/>
    <w:rsid w:val="00202B4F"/>
    <w:rsid w:val="00204791"/>
    <w:rsid w:val="00204BBB"/>
    <w:rsid w:val="00206B6C"/>
    <w:rsid w:val="00207C80"/>
    <w:rsid w:val="00211786"/>
    <w:rsid w:val="0021345E"/>
    <w:rsid w:val="002139CC"/>
    <w:rsid w:val="00213A4D"/>
    <w:rsid w:val="00213E55"/>
    <w:rsid w:val="00214033"/>
    <w:rsid w:val="0021448E"/>
    <w:rsid w:val="00214C5B"/>
    <w:rsid w:val="0021666D"/>
    <w:rsid w:val="00216A61"/>
    <w:rsid w:val="002203A5"/>
    <w:rsid w:val="0022157D"/>
    <w:rsid w:val="002227CC"/>
    <w:rsid w:val="00222ACE"/>
    <w:rsid w:val="00222B81"/>
    <w:rsid w:val="00222CD3"/>
    <w:rsid w:val="002233FB"/>
    <w:rsid w:val="00225905"/>
    <w:rsid w:val="00225A4F"/>
    <w:rsid w:val="00230163"/>
    <w:rsid w:val="00230331"/>
    <w:rsid w:val="00230765"/>
    <w:rsid w:val="00230D2C"/>
    <w:rsid w:val="00233E0B"/>
    <w:rsid w:val="00234157"/>
    <w:rsid w:val="0023555E"/>
    <w:rsid w:val="00235E04"/>
    <w:rsid w:val="00235FBA"/>
    <w:rsid w:val="002361EA"/>
    <w:rsid w:val="00237E4B"/>
    <w:rsid w:val="00240810"/>
    <w:rsid w:val="002411B9"/>
    <w:rsid w:val="002418FD"/>
    <w:rsid w:val="00242217"/>
    <w:rsid w:val="0024254C"/>
    <w:rsid w:val="00242E4C"/>
    <w:rsid w:val="00243305"/>
    <w:rsid w:val="002452D3"/>
    <w:rsid w:val="0024688A"/>
    <w:rsid w:val="0024742B"/>
    <w:rsid w:val="002501DD"/>
    <w:rsid w:val="002503F2"/>
    <w:rsid w:val="002505DB"/>
    <w:rsid w:val="00255B0E"/>
    <w:rsid w:val="00256775"/>
    <w:rsid w:val="002567DB"/>
    <w:rsid w:val="00256909"/>
    <w:rsid w:val="00256EDF"/>
    <w:rsid w:val="00261302"/>
    <w:rsid w:val="0026356D"/>
    <w:rsid w:val="00263900"/>
    <w:rsid w:val="0026482E"/>
    <w:rsid w:val="002659E3"/>
    <w:rsid w:val="00266675"/>
    <w:rsid w:val="002666B9"/>
    <w:rsid w:val="00266B2A"/>
    <w:rsid w:val="002671D8"/>
    <w:rsid w:val="002702F0"/>
    <w:rsid w:val="0027133F"/>
    <w:rsid w:val="002723FE"/>
    <w:rsid w:val="00272443"/>
    <w:rsid w:val="002736DD"/>
    <w:rsid w:val="002743EA"/>
    <w:rsid w:val="0027470E"/>
    <w:rsid w:val="00274844"/>
    <w:rsid w:val="0027574E"/>
    <w:rsid w:val="0027601B"/>
    <w:rsid w:val="00276535"/>
    <w:rsid w:val="00276984"/>
    <w:rsid w:val="00277258"/>
    <w:rsid w:val="00277CCB"/>
    <w:rsid w:val="002807CD"/>
    <w:rsid w:val="002808C4"/>
    <w:rsid w:val="00281DF2"/>
    <w:rsid w:val="00281E04"/>
    <w:rsid w:val="002829EB"/>
    <w:rsid w:val="0028417D"/>
    <w:rsid w:val="00284876"/>
    <w:rsid w:val="00286418"/>
    <w:rsid w:val="00287CE7"/>
    <w:rsid w:val="0029362B"/>
    <w:rsid w:val="00294FDD"/>
    <w:rsid w:val="00295F02"/>
    <w:rsid w:val="00295F09"/>
    <w:rsid w:val="0029782A"/>
    <w:rsid w:val="00297975"/>
    <w:rsid w:val="002979CD"/>
    <w:rsid w:val="002A11B5"/>
    <w:rsid w:val="002A1391"/>
    <w:rsid w:val="002A18EE"/>
    <w:rsid w:val="002A235D"/>
    <w:rsid w:val="002A3FA7"/>
    <w:rsid w:val="002A4FAE"/>
    <w:rsid w:val="002A56AE"/>
    <w:rsid w:val="002A6EA4"/>
    <w:rsid w:val="002A7BC7"/>
    <w:rsid w:val="002A7C7D"/>
    <w:rsid w:val="002B0E3B"/>
    <w:rsid w:val="002B2EC4"/>
    <w:rsid w:val="002B3004"/>
    <w:rsid w:val="002B389C"/>
    <w:rsid w:val="002B3AA6"/>
    <w:rsid w:val="002B537B"/>
    <w:rsid w:val="002B5493"/>
    <w:rsid w:val="002B5A6B"/>
    <w:rsid w:val="002B6877"/>
    <w:rsid w:val="002B6AEC"/>
    <w:rsid w:val="002B7118"/>
    <w:rsid w:val="002B77A9"/>
    <w:rsid w:val="002C13B6"/>
    <w:rsid w:val="002C1493"/>
    <w:rsid w:val="002C1AE2"/>
    <w:rsid w:val="002C21DD"/>
    <w:rsid w:val="002C21ED"/>
    <w:rsid w:val="002C2226"/>
    <w:rsid w:val="002C45DB"/>
    <w:rsid w:val="002C5671"/>
    <w:rsid w:val="002C569F"/>
    <w:rsid w:val="002C795C"/>
    <w:rsid w:val="002D01A3"/>
    <w:rsid w:val="002D0914"/>
    <w:rsid w:val="002D0A73"/>
    <w:rsid w:val="002D1800"/>
    <w:rsid w:val="002D24AC"/>
    <w:rsid w:val="002D3BD9"/>
    <w:rsid w:val="002D3C3C"/>
    <w:rsid w:val="002D42B4"/>
    <w:rsid w:val="002D7626"/>
    <w:rsid w:val="002E1106"/>
    <w:rsid w:val="002E1CBD"/>
    <w:rsid w:val="002E242F"/>
    <w:rsid w:val="002E25D7"/>
    <w:rsid w:val="002E2A27"/>
    <w:rsid w:val="002E52AF"/>
    <w:rsid w:val="002E63F1"/>
    <w:rsid w:val="002E6C71"/>
    <w:rsid w:val="002F2F56"/>
    <w:rsid w:val="002F37AE"/>
    <w:rsid w:val="002F41B6"/>
    <w:rsid w:val="002F5864"/>
    <w:rsid w:val="002F648E"/>
    <w:rsid w:val="002F67A6"/>
    <w:rsid w:val="002F6845"/>
    <w:rsid w:val="002F6929"/>
    <w:rsid w:val="0030043D"/>
    <w:rsid w:val="0030074E"/>
    <w:rsid w:val="003033D9"/>
    <w:rsid w:val="00304469"/>
    <w:rsid w:val="00305621"/>
    <w:rsid w:val="003057F1"/>
    <w:rsid w:val="003066A4"/>
    <w:rsid w:val="00307147"/>
    <w:rsid w:val="00307B14"/>
    <w:rsid w:val="00310331"/>
    <w:rsid w:val="003103D4"/>
    <w:rsid w:val="00310C13"/>
    <w:rsid w:val="003115AD"/>
    <w:rsid w:val="00313636"/>
    <w:rsid w:val="00314182"/>
    <w:rsid w:val="00314ABC"/>
    <w:rsid w:val="00314C2F"/>
    <w:rsid w:val="003168F1"/>
    <w:rsid w:val="0031797B"/>
    <w:rsid w:val="00321C01"/>
    <w:rsid w:val="003226A1"/>
    <w:rsid w:val="0032381D"/>
    <w:rsid w:val="00323AE0"/>
    <w:rsid w:val="003305AA"/>
    <w:rsid w:val="003313E5"/>
    <w:rsid w:val="00331C7B"/>
    <w:rsid w:val="0033220F"/>
    <w:rsid w:val="0033246E"/>
    <w:rsid w:val="0033273D"/>
    <w:rsid w:val="00332D7D"/>
    <w:rsid w:val="003335C0"/>
    <w:rsid w:val="00334A6E"/>
    <w:rsid w:val="00334A9F"/>
    <w:rsid w:val="0033713F"/>
    <w:rsid w:val="00337592"/>
    <w:rsid w:val="0034098A"/>
    <w:rsid w:val="00340E32"/>
    <w:rsid w:val="003410B7"/>
    <w:rsid w:val="00342BA7"/>
    <w:rsid w:val="00343857"/>
    <w:rsid w:val="003448A8"/>
    <w:rsid w:val="00345DB6"/>
    <w:rsid w:val="00345EE1"/>
    <w:rsid w:val="003460E5"/>
    <w:rsid w:val="00347F95"/>
    <w:rsid w:val="003504C5"/>
    <w:rsid w:val="00350978"/>
    <w:rsid w:val="0035124B"/>
    <w:rsid w:val="003512A2"/>
    <w:rsid w:val="00351DC9"/>
    <w:rsid w:val="00352942"/>
    <w:rsid w:val="00352BAE"/>
    <w:rsid w:val="00353286"/>
    <w:rsid w:val="00357F55"/>
    <w:rsid w:val="00360212"/>
    <w:rsid w:val="00361133"/>
    <w:rsid w:val="00362BC8"/>
    <w:rsid w:val="00362D0E"/>
    <w:rsid w:val="00364E18"/>
    <w:rsid w:val="003663B8"/>
    <w:rsid w:val="00370BAF"/>
    <w:rsid w:val="00372400"/>
    <w:rsid w:val="003733EA"/>
    <w:rsid w:val="00373847"/>
    <w:rsid w:val="0037427E"/>
    <w:rsid w:val="003745E8"/>
    <w:rsid w:val="00374C1F"/>
    <w:rsid w:val="00375E90"/>
    <w:rsid w:val="0037640C"/>
    <w:rsid w:val="00376C57"/>
    <w:rsid w:val="00380AD4"/>
    <w:rsid w:val="003823C1"/>
    <w:rsid w:val="0038291E"/>
    <w:rsid w:val="00382F40"/>
    <w:rsid w:val="003834E0"/>
    <w:rsid w:val="00383EE0"/>
    <w:rsid w:val="00384DA0"/>
    <w:rsid w:val="00386478"/>
    <w:rsid w:val="003866BF"/>
    <w:rsid w:val="00387142"/>
    <w:rsid w:val="003905FE"/>
    <w:rsid w:val="00390D80"/>
    <w:rsid w:val="00391D2B"/>
    <w:rsid w:val="00391D37"/>
    <w:rsid w:val="00393538"/>
    <w:rsid w:val="0039459F"/>
    <w:rsid w:val="00395E9D"/>
    <w:rsid w:val="003963F6"/>
    <w:rsid w:val="003964B9"/>
    <w:rsid w:val="003977A9"/>
    <w:rsid w:val="00397AF6"/>
    <w:rsid w:val="00397BC3"/>
    <w:rsid w:val="003A0340"/>
    <w:rsid w:val="003A0AD8"/>
    <w:rsid w:val="003A0B18"/>
    <w:rsid w:val="003A1BA4"/>
    <w:rsid w:val="003A204B"/>
    <w:rsid w:val="003A373E"/>
    <w:rsid w:val="003A37E3"/>
    <w:rsid w:val="003A3F11"/>
    <w:rsid w:val="003A48EE"/>
    <w:rsid w:val="003A58FE"/>
    <w:rsid w:val="003A5CC5"/>
    <w:rsid w:val="003A738F"/>
    <w:rsid w:val="003A73AB"/>
    <w:rsid w:val="003A7A95"/>
    <w:rsid w:val="003A7C5C"/>
    <w:rsid w:val="003B0DCD"/>
    <w:rsid w:val="003B1464"/>
    <w:rsid w:val="003B1779"/>
    <w:rsid w:val="003B22A4"/>
    <w:rsid w:val="003B3924"/>
    <w:rsid w:val="003B3E1B"/>
    <w:rsid w:val="003B4C8B"/>
    <w:rsid w:val="003B71B4"/>
    <w:rsid w:val="003B72A6"/>
    <w:rsid w:val="003C14B4"/>
    <w:rsid w:val="003C1AE9"/>
    <w:rsid w:val="003C23C3"/>
    <w:rsid w:val="003C25E8"/>
    <w:rsid w:val="003C2F16"/>
    <w:rsid w:val="003C3059"/>
    <w:rsid w:val="003C343D"/>
    <w:rsid w:val="003C3721"/>
    <w:rsid w:val="003C3990"/>
    <w:rsid w:val="003C561C"/>
    <w:rsid w:val="003C6923"/>
    <w:rsid w:val="003C7636"/>
    <w:rsid w:val="003C7C45"/>
    <w:rsid w:val="003D058A"/>
    <w:rsid w:val="003D6BE9"/>
    <w:rsid w:val="003D6C70"/>
    <w:rsid w:val="003E0249"/>
    <w:rsid w:val="003E02D7"/>
    <w:rsid w:val="003E1260"/>
    <w:rsid w:val="003E16F2"/>
    <w:rsid w:val="003E2598"/>
    <w:rsid w:val="003E2A9C"/>
    <w:rsid w:val="003E30FC"/>
    <w:rsid w:val="003E35FB"/>
    <w:rsid w:val="003E4C94"/>
    <w:rsid w:val="003E4FF5"/>
    <w:rsid w:val="003E5D40"/>
    <w:rsid w:val="003F03C0"/>
    <w:rsid w:val="003F0828"/>
    <w:rsid w:val="003F18DF"/>
    <w:rsid w:val="003F487A"/>
    <w:rsid w:val="003F6DE5"/>
    <w:rsid w:val="003F7CF8"/>
    <w:rsid w:val="004004D2"/>
    <w:rsid w:val="00401651"/>
    <w:rsid w:val="00402019"/>
    <w:rsid w:val="0040215A"/>
    <w:rsid w:val="004044F0"/>
    <w:rsid w:val="004045BD"/>
    <w:rsid w:val="00404B01"/>
    <w:rsid w:val="00405E25"/>
    <w:rsid w:val="004078A5"/>
    <w:rsid w:val="00410DDF"/>
    <w:rsid w:val="00412FEA"/>
    <w:rsid w:val="00413BF5"/>
    <w:rsid w:val="0041431A"/>
    <w:rsid w:val="0041588B"/>
    <w:rsid w:val="00416216"/>
    <w:rsid w:val="00416465"/>
    <w:rsid w:val="00417E4F"/>
    <w:rsid w:val="00417FEC"/>
    <w:rsid w:val="00421D28"/>
    <w:rsid w:val="004227F7"/>
    <w:rsid w:val="0042317B"/>
    <w:rsid w:val="004231EA"/>
    <w:rsid w:val="004231F7"/>
    <w:rsid w:val="00424F82"/>
    <w:rsid w:val="00426F5A"/>
    <w:rsid w:val="0042704E"/>
    <w:rsid w:val="004276EF"/>
    <w:rsid w:val="00433753"/>
    <w:rsid w:val="00433B7B"/>
    <w:rsid w:val="004365BC"/>
    <w:rsid w:val="00436BA9"/>
    <w:rsid w:val="00442FC4"/>
    <w:rsid w:val="004435B0"/>
    <w:rsid w:val="0044443B"/>
    <w:rsid w:val="004449DC"/>
    <w:rsid w:val="00445DC3"/>
    <w:rsid w:val="00451E0E"/>
    <w:rsid w:val="00454004"/>
    <w:rsid w:val="00455FA4"/>
    <w:rsid w:val="00456B25"/>
    <w:rsid w:val="00457771"/>
    <w:rsid w:val="00457D24"/>
    <w:rsid w:val="00460EA0"/>
    <w:rsid w:val="004610C2"/>
    <w:rsid w:val="004620D8"/>
    <w:rsid w:val="0046249C"/>
    <w:rsid w:val="00462833"/>
    <w:rsid w:val="0046383D"/>
    <w:rsid w:val="004648EB"/>
    <w:rsid w:val="00465223"/>
    <w:rsid w:val="004652A7"/>
    <w:rsid w:val="004660B4"/>
    <w:rsid w:val="00466F2D"/>
    <w:rsid w:val="004671B2"/>
    <w:rsid w:val="00467488"/>
    <w:rsid w:val="004677F3"/>
    <w:rsid w:val="00471830"/>
    <w:rsid w:val="00472F4A"/>
    <w:rsid w:val="00473EA9"/>
    <w:rsid w:val="00473F86"/>
    <w:rsid w:val="00474AC2"/>
    <w:rsid w:val="00475A87"/>
    <w:rsid w:val="0047682E"/>
    <w:rsid w:val="00477B04"/>
    <w:rsid w:val="00477D1B"/>
    <w:rsid w:val="00480DA1"/>
    <w:rsid w:val="00481769"/>
    <w:rsid w:val="00482061"/>
    <w:rsid w:val="00484B85"/>
    <w:rsid w:val="00485851"/>
    <w:rsid w:val="0048654C"/>
    <w:rsid w:val="00486DD6"/>
    <w:rsid w:val="004903F6"/>
    <w:rsid w:val="00491380"/>
    <w:rsid w:val="00492899"/>
    <w:rsid w:val="00493376"/>
    <w:rsid w:val="004933B3"/>
    <w:rsid w:val="004964F0"/>
    <w:rsid w:val="00496B0F"/>
    <w:rsid w:val="004976B2"/>
    <w:rsid w:val="004979BE"/>
    <w:rsid w:val="004A0F46"/>
    <w:rsid w:val="004A1F7D"/>
    <w:rsid w:val="004A2192"/>
    <w:rsid w:val="004A56EE"/>
    <w:rsid w:val="004B0B76"/>
    <w:rsid w:val="004B0D0F"/>
    <w:rsid w:val="004B2BF7"/>
    <w:rsid w:val="004B2F17"/>
    <w:rsid w:val="004B43D0"/>
    <w:rsid w:val="004B4468"/>
    <w:rsid w:val="004B5AB7"/>
    <w:rsid w:val="004B6594"/>
    <w:rsid w:val="004B6BC8"/>
    <w:rsid w:val="004B7B2E"/>
    <w:rsid w:val="004B7DC9"/>
    <w:rsid w:val="004C104B"/>
    <w:rsid w:val="004C3C7E"/>
    <w:rsid w:val="004C492A"/>
    <w:rsid w:val="004C49D4"/>
    <w:rsid w:val="004C4AAC"/>
    <w:rsid w:val="004C4BA4"/>
    <w:rsid w:val="004C5954"/>
    <w:rsid w:val="004C6389"/>
    <w:rsid w:val="004C7C63"/>
    <w:rsid w:val="004D1386"/>
    <w:rsid w:val="004D27E5"/>
    <w:rsid w:val="004D2CA2"/>
    <w:rsid w:val="004D5862"/>
    <w:rsid w:val="004E0FBD"/>
    <w:rsid w:val="004E2DCE"/>
    <w:rsid w:val="004E6971"/>
    <w:rsid w:val="004E6F75"/>
    <w:rsid w:val="004E78BE"/>
    <w:rsid w:val="004E7E12"/>
    <w:rsid w:val="004F185B"/>
    <w:rsid w:val="004F23C0"/>
    <w:rsid w:val="004F2EDC"/>
    <w:rsid w:val="004F2F81"/>
    <w:rsid w:val="004F3EB1"/>
    <w:rsid w:val="004F4C53"/>
    <w:rsid w:val="004F64B7"/>
    <w:rsid w:val="004F69E6"/>
    <w:rsid w:val="004F6C79"/>
    <w:rsid w:val="005003AE"/>
    <w:rsid w:val="005010F0"/>
    <w:rsid w:val="005028FA"/>
    <w:rsid w:val="00502CDC"/>
    <w:rsid w:val="00503C78"/>
    <w:rsid w:val="00503FB7"/>
    <w:rsid w:val="0050451F"/>
    <w:rsid w:val="00504884"/>
    <w:rsid w:val="0050568B"/>
    <w:rsid w:val="00507A4C"/>
    <w:rsid w:val="00510B38"/>
    <w:rsid w:val="005119C8"/>
    <w:rsid w:val="00511F0C"/>
    <w:rsid w:val="00512869"/>
    <w:rsid w:val="00512E70"/>
    <w:rsid w:val="00513EEF"/>
    <w:rsid w:val="00513EF7"/>
    <w:rsid w:val="005143E2"/>
    <w:rsid w:val="00514793"/>
    <w:rsid w:val="00515C8D"/>
    <w:rsid w:val="00517C20"/>
    <w:rsid w:val="005206E6"/>
    <w:rsid w:val="005206F6"/>
    <w:rsid w:val="00520BAA"/>
    <w:rsid w:val="00520F46"/>
    <w:rsid w:val="0052215E"/>
    <w:rsid w:val="005221B0"/>
    <w:rsid w:val="005222C5"/>
    <w:rsid w:val="005227FA"/>
    <w:rsid w:val="00522C9D"/>
    <w:rsid w:val="00523BBC"/>
    <w:rsid w:val="00523DD3"/>
    <w:rsid w:val="0052474E"/>
    <w:rsid w:val="00524910"/>
    <w:rsid w:val="00524A11"/>
    <w:rsid w:val="00525AD8"/>
    <w:rsid w:val="005261FC"/>
    <w:rsid w:val="005266C7"/>
    <w:rsid w:val="00530012"/>
    <w:rsid w:val="00530058"/>
    <w:rsid w:val="005307AF"/>
    <w:rsid w:val="00532AC4"/>
    <w:rsid w:val="005333C6"/>
    <w:rsid w:val="0053379E"/>
    <w:rsid w:val="00533B9D"/>
    <w:rsid w:val="00535551"/>
    <w:rsid w:val="0053613B"/>
    <w:rsid w:val="005368D9"/>
    <w:rsid w:val="00537C30"/>
    <w:rsid w:val="00537EE4"/>
    <w:rsid w:val="00541212"/>
    <w:rsid w:val="00541B9B"/>
    <w:rsid w:val="00544104"/>
    <w:rsid w:val="00544620"/>
    <w:rsid w:val="00550069"/>
    <w:rsid w:val="00552187"/>
    <w:rsid w:val="00552C35"/>
    <w:rsid w:val="0055307F"/>
    <w:rsid w:val="00553766"/>
    <w:rsid w:val="00553E77"/>
    <w:rsid w:val="005550FA"/>
    <w:rsid w:val="005559C0"/>
    <w:rsid w:val="00556466"/>
    <w:rsid w:val="00556B9B"/>
    <w:rsid w:val="00556BF0"/>
    <w:rsid w:val="00560662"/>
    <w:rsid w:val="00561CA9"/>
    <w:rsid w:val="005622B0"/>
    <w:rsid w:val="005623E6"/>
    <w:rsid w:val="0056294F"/>
    <w:rsid w:val="00562E6E"/>
    <w:rsid w:val="00563CFC"/>
    <w:rsid w:val="00564333"/>
    <w:rsid w:val="00564AC7"/>
    <w:rsid w:val="0056500A"/>
    <w:rsid w:val="005661B0"/>
    <w:rsid w:val="0056720F"/>
    <w:rsid w:val="005709DA"/>
    <w:rsid w:val="00570E54"/>
    <w:rsid w:val="005719FB"/>
    <w:rsid w:val="00572786"/>
    <w:rsid w:val="00573265"/>
    <w:rsid w:val="00573DE1"/>
    <w:rsid w:val="005754FD"/>
    <w:rsid w:val="0057752D"/>
    <w:rsid w:val="00577CEB"/>
    <w:rsid w:val="00577FE0"/>
    <w:rsid w:val="00580038"/>
    <w:rsid w:val="00580260"/>
    <w:rsid w:val="005816CE"/>
    <w:rsid w:val="00582C04"/>
    <w:rsid w:val="00582C5E"/>
    <w:rsid w:val="005846A7"/>
    <w:rsid w:val="00585511"/>
    <w:rsid w:val="00585EC9"/>
    <w:rsid w:val="00587114"/>
    <w:rsid w:val="00590F07"/>
    <w:rsid w:val="00591086"/>
    <w:rsid w:val="005919AD"/>
    <w:rsid w:val="00591CC4"/>
    <w:rsid w:val="005921BF"/>
    <w:rsid w:val="00593B48"/>
    <w:rsid w:val="00593F18"/>
    <w:rsid w:val="0059438D"/>
    <w:rsid w:val="005943A6"/>
    <w:rsid w:val="0059622B"/>
    <w:rsid w:val="005976EB"/>
    <w:rsid w:val="00597F7A"/>
    <w:rsid w:val="005A0612"/>
    <w:rsid w:val="005A0A73"/>
    <w:rsid w:val="005A124A"/>
    <w:rsid w:val="005A12C4"/>
    <w:rsid w:val="005A152B"/>
    <w:rsid w:val="005A3B9A"/>
    <w:rsid w:val="005A3DF9"/>
    <w:rsid w:val="005A41AB"/>
    <w:rsid w:val="005A45F5"/>
    <w:rsid w:val="005A4715"/>
    <w:rsid w:val="005A6160"/>
    <w:rsid w:val="005A7070"/>
    <w:rsid w:val="005A7C1E"/>
    <w:rsid w:val="005B114F"/>
    <w:rsid w:val="005B21F1"/>
    <w:rsid w:val="005B368B"/>
    <w:rsid w:val="005B3EF1"/>
    <w:rsid w:val="005B4082"/>
    <w:rsid w:val="005B58F4"/>
    <w:rsid w:val="005B64EC"/>
    <w:rsid w:val="005B6BAC"/>
    <w:rsid w:val="005B6D75"/>
    <w:rsid w:val="005B6EC5"/>
    <w:rsid w:val="005B7910"/>
    <w:rsid w:val="005C10AF"/>
    <w:rsid w:val="005C3B50"/>
    <w:rsid w:val="005C4D43"/>
    <w:rsid w:val="005C6194"/>
    <w:rsid w:val="005C66FE"/>
    <w:rsid w:val="005C6D34"/>
    <w:rsid w:val="005D0D46"/>
    <w:rsid w:val="005D1A77"/>
    <w:rsid w:val="005D1CEF"/>
    <w:rsid w:val="005D1F96"/>
    <w:rsid w:val="005D2847"/>
    <w:rsid w:val="005D44AF"/>
    <w:rsid w:val="005D4FF5"/>
    <w:rsid w:val="005D5494"/>
    <w:rsid w:val="005D6587"/>
    <w:rsid w:val="005D65E4"/>
    <w:rsid w:val="005D6F37"/>
    <w:rsid w:val="005D73A6"/>
    <w:rsid w:val="005E0E55"/>
    <w:rsid w:val="005E0EA2"/>
    <w:rsid w:val="005E2E38"/>
    <w:rsid w:val="005E2FD4"/>
    <w:rsid w:val="005E3832"/>
    <w:rsid w:val="005E3A8E"/>
    <w:rsid w:val="005E477D"/>
    <w:rsid w:val="005E7707"/>
    <w:rsid w:val="005E7BB1"/>
    <w:rsid w:val="005E7F00"/>
    <w:rsid w:val="005F1DA0"/>
    <w:rsid w:val="005F2123"/>
    <w:rsid w:val="005F23E7"/>
    <w:rsid w:val="005F344D"/>
    <w:rsid w:val="005F44B7"/>
    <w:rsid w:val="005F5790"/>
    <w:rsid w:val="005F6FD7"/>
    <w:rsid w:val="005F7032"/>
    <w:rsid w:val="005F7853"/>
    <w:rsid w:val="00600734"/>
    <w:rsid w:val="00601684"/>
    <w:rsid w:val="00602C0D"/>
    <w:rsid w:val="00603861"/>
    <w:rsid w:val="00603A04"/>
    <w:rsid w:val="00603A97"/>
    <w:rsid w:val="00605658"/>
    <w:rsid w:val="00605716"/>
    <w:rsid w:val="00606B84"/>
    <w:rsid w:val="00607E90"/>
    <w:rsid w:val="00610157"/>
    <w:rsid w:val="00611053"/>
    <w:rsid w:val="0061133D"/>
    <w:rsid w:val="006122BA"/>
    <w:rsid w:val="006128A2"/>
    <w:rsid w:val="006132B4"/>
    <w:rsid w:val="00613974"/>
    <w:rsid w:val="00614D97"/>
    <w:rsid w:val="00617027"/>
    <w:rsid w:val="00617FC4"/>
    <w:rsid w:val="00621A8C"/>
    <w:rsid w:val="00621B2E"/>
    <w:rsid w:val="00621C6C"/>
    <w:rsid w:val="00622156"/>
    <w:rsid w:val="006274AA"/>
    <w:rsid w:val="006303DB"/>
    <w:rsid w:val="00631077"/>
    <w:rsid w:val="00631F04"/>
    <w:rsid w:val="0063277E"/>
    <w:rsid w:val="00633BC5"/>
    <w:rsid w:val="00633C34"/>
    <w:rsid w:val="00634812"/>
    <w:rsid w:val="00635C2F"/>
    <w:rsid w:val="0063672F"/>
    <w:rsid w:val="00637DC4"/>
    <w:rsid w:val="006403AC"/>
    <w:rsid w:val="00640938"/>
    <w:rsid w:val="00640D00"/>
    <w:rsid w:val="00640D36"/>
    <w:rsid w:val="006424A7"/>
    <w:rsid w:val="00642735"/>
    <w:rsid w:val="00643AD4"/>
    <w:rsid w:val="006445CE"/>
    <w:rsid w:val="00645579"/>
    <w:rsid w:val="00645D43"/>
    <w:rsid w:val="00645DBD"/>
    <w:rsid w:val="006464CD"/>
    <w:rsid w:val="00646D18"/>
    <w:rsid w:val="0065178E"/>
    <w:rsid w:val="00651E33"/>
    <w:rsid w:val="00652736"/>
    <w:rsid w:val="00653ED7"/>
    <w:rsid w:val="00654365"/>
    <w:rsid w:val="00654488"/>
    <w:rsid w:val="006544A6"/>
    <w:rsid w:val="006546B3"/>
    <w:rsid w:val="00654F52"/>
    <w:rsid w:val="00655BCD"/>
    <w:rsid w:val="006577D3"/>
    <w:rsid w:val="00660042"/>
    <w:rsid w:val="006608B8"/>
    <w:rsid w:val="006634BE"/>
    <w:rsid w:val="00664293"/>
    <w:rsid w:val="00664F12"/>
    <w:rsid w:val="00664F4A"/>
    <w:rsid w:val="006652D6"/>
    <w:rsid w:val="00665CB6"/>
    <w:rsid w:val="00667F7D"/>
    <w:rsid w:val="006702A6"/>
    <w:rsid w:val="00671286"/>
    <w:rsid w:val="00672472"/>
    <w:rsid w:val="0067323F"/>
    <w:rsid w:val="006736D4"/>
    <w:rsid w:val="00674E10"/>
    <w:rsid w:val="00676513"/>
    <w:rsid w:val="00677868"/>
    <w:rsid w:val="00680DC5"/>
    <w:rsid w:val="00681237"/>
    <w:rsid w:val="006825F4"/>
    <w:rsid w:val="00683003"/>
    <w:rsid w:val="00684A96"/>
    <w:rsid w:val="00684D94"/>
    <w:rsid w:val="00685723"/>
    <w:rsid w:val="00686251"/>
    <w:rsid w:val="00686D23"/>
    <w:rsid w:val="00687026"/>
    <w:rsid w:val="006870BF"/>
    <w:rsid w:val="00687512"/>
    <w:rsid w:val="00691A9F"/>
    <w:rsid w:val="00692293"/>
    <w:rsid w:val="00692525"/>
    <w:rsid w:val="00693A0B"/>
    <w:rsid w:val="0069417C"/>
    <w:rsid w:val="0069476B"/>
    <w:rsid w:val="0069686B"/>
    <w:rsid w:val="00696BAF"/>
    <w:rsid w:val="006971F3"/>
    <w:rsid w:val="006A0798"/>
    <w:rsid w:val="006A0CB2"/>
    <w:rsid w:val="006A2FBA"/>
    <w:rsid w:val="006A307E"/>
    <w:rsid w:val="006A474C"/>
    <w:rsid w:val="006A4AB0"/>
    <w:rsid w:val="006A5450"/>
    <w:rsid w:val="006A57CE"/>
    <w:rsid w:val="006A6613"/>
    <w:rsid w:val="006B1ABE"/>
    <w:rsid w:val="006B201A"/>
    <w:rsid w:val="006B329F"/>
    <w:rsid w:val="006B4C76"/>
    <w:rsid w:val="006B649C"/>
    <w:rsid w:val="006C00E1"/>
    <w:rsid w:val="006C01E1"/>
    <w:rsid w:val="006C2645"/>
    <w:rsid w:val="006C3334"/>
    <w:rsid w:val="006C3D04"/>
    <w:rsid w:val="006C55CF"/>
    <w:rsid w:val="006D3BBD"/>
    <w:rsid w:val="006D5411"/>
    <w:rsid w:val="006D727B"/>
    <w:rsid w:val="006E12A6"/>
    <w:rsid w:val="006E156A"/>
    <w:rsid w:val="006E1C9D"/>
    <w:rsid w:val="006E3DAB"/>
    <w:rsid w:val="006E5931"/>
    <w:rsid w:val="006E5D9C"/>
    <w:rsid w:val="006E5E59"/>
    <w:rsid w:val="006F0561"/>
    <w:rsid w:val="006F0BE9"/>
    <w:rsid w:val="006F32F3"/>
    <w:rsid w:val="006F3B68"/>
    <w:rsid w:val="006F7806"/>
    <w:rsid w:val="006F7A53"/>
    <w:rsid w:val="006F7FF1"/>
    <w:rsid w:val="0070034B"/>
    <w:rsid w:val="00702DFB"/>
    <w:rsid w:val="007030EF"/>
    <w:rsid w:val="007040B2"/>
    <w:rsid w:val="0070556C"/>
    <w:rsid w:val="0070632F"/>
    <w:rsid w:val="007069CB"/>
    <w:rsid w:val="007074C2"/>
    <w:rsid w:val="00710327"/>
    <w:rsid w:val="007119A1"/>
    <w:rsid w:val="007124B4"/>
    <w:rsid w:val="007145B4"/>
    <w:rsid w:val="007146AE"/>
    <w:rsid w:val="007149D9"/>
    <w:rsid w:val="00714E5F"/>
    <w:rsid w:val="00715A39"/>
    <w:rsid w:val="00715A60"/>
    <w:rsid w:val="007166B6"/>
    <w:rsid w:val="00717F53"/>
    <w:rsid w:val="00720532"/>
    <w:rsid w:val="0072101F"/>
    <w:rsid w:val="00721CF4"/>
    <w:rsid w:val="00722148"/>
    <w:rsid w:val="007221BD"/>
    <w:rsid w:val="00723953"/>
    <w:rsid w:val="007239F2"/>
    <w:rsid w:val="00724965"/>
    <w:rsid w:val="00725C7B"/>
    <w:rsid w:val="00726562"/>
    <w:rsid w:val="007310AE"/>
    <w:rsid w:val="00731D41"/>
    <w:rsid w:val="007324AA"/>
    <w:rsid w:val="00732ACA"/>
    <w:rsid w:val="00732D1A"/>
    <w:rsid w:val="0073383D"/>
    <w:rsid w:val="007354AE"/>
    <w:rsid w:val="007359DD"/>
    <w:rsid w:val="00735D01"/>
    <w:rsid w:val="00735FD7"/>
    <w:rsid w:val="00736151"/>
    <w:rsid w:val="007372D2"/>
    <w:rsid w:val="00737B63"/>
    <w:rsid w:val="00740D1C"/>
    <w:rsid w:val="00741557"/>
    <w:rsid w:val="007428AD"/>
    <w:rsid w:val="00745CE3"/>
    <w:rsid w:val="00746433"/>
    <w:rsid w:val="00746FCF"/>
    <w:rsid w:val="00747243"/>
    <w:rsid w:val="0074741F"/>
    <w:rsid w:val="00751141"/>
    <w:rsid w:val="0075124E"/>
    <w:rsid w:val="00752157"/>
    <w:rsid w:val="007527AF"/>
    <w:rsid w:val="00753D9B"/>
    <w:rsid w:val="007547DA"/>
    <w:rsid w:val="00757896"/>
    <w:rsid w:val="007609D8"/>
    <w:rsid w:val="007624C4"/>
    <w:rsid w:val="00762721"/>
    <w:rsid w:val="00763540"/>
    <w:rsid w:val="007652EA"/>
    <w:rsid w:val="00765C3D"/>
    <w:rsid w:val="00767750"/>
    <w:rsid w:val="00772F80"/>
    <w:rsid w:val="00774C7F"/>
    <w:rsid w:val="007755BB"/>
    <w:rsid w:val="00775ABF"/>
    <w:rsid w:val="00777325"/>
    <w:rsid w:val="00780038"/>
    <w:rsid w:val="007820A0"/>
    <w:rsid w:val="0078307F"/>
    <w:rsid w:val="00785BF4"/>
    <w:rsid w:val="00785FB6"/>
    <w:rsid w:val="00786CE9"/>
    <w:rsid w:val="00786E6E"/>
    <w:rsid w:val="007878FA"/>
    <w:rsid w:val="00787DBB"/>
    <w:rsid w:val="00790410"/>
    <w:rsid w:val="00790645"/>
    <w:rsid w:val="007912FC"/>
    <w:rsid w:val="00791E28"/>
    <w:rsid w:val="007926C0"/>
    <w:rsid w:val="0079292F"/>
    <w:rsid w:val="0079308C"/>
    <w:rsid w:val="00793355"/>
    <w:rsid w:val="007948AA"/>
    <w:rsid w:val="00794AE9"/>
    <w:rsid w:val="00795BAC"/>
    <w:rsid w:val="00795BD6"/>
    <w:rsid w:val="00795F88"/>
    <w:rsid w:val="0079747E"/>
    <w:rsid w:val="00797CDB"/>
    <w:rsid w:val="007A06BA"/>
    <w:rsid w:val="007A0BE7"/>
    <w:rsid w:val="007A22D6"/>
    <w:rsid w:val="007A424E"/>
    <w:rsid w:val="007A4E59"/>
    <w:rsid w:val="007A79F2"/>
    <w:rsid w:val="007B08C7"/>
    <w:rsid w:val="007B1798"/>
    <w:rsid w:val="007B35FC"/>
    <w:rsid w:val="007B4099"/>
    <w:rsid w:val="007B5501"/>
    <w:rsid w:val="007B57F4"/>
    <w:rsid w:val="007B5A11"/>
    <w:rsid w:val="007B616A"/>
    <w:rsid w:val="007B623A"/>
    <w:rsid w:val="007B75FD"/>
    <w:rsid w:val="007B76C6"/>
    <w:rsid w:val="007B7C15"/>
    <w:rsid w:val="007B7D2C"/>
    <w:rsid w:val="007B7EDE"/>
    <w:rsid w:val="007C094F"/>
    <w:rsid w:val="007C1429"/>
    <w:rsid w:val="007C1513"/>
    <w:rsid w:val="007C255A"/>
    <w:rsid w:val="007C266E"/>
    <w:rsid w:val="007C286E"/>
    <w:rsid w:val="007C28A8"/>
    <w:rsid w:val="007C341C"/>
    <w:rsid w:val="007C3983"/>
    <w:rsid w:val="007C6923"/>
    <w:rsid w:val="007C6AB8"/>
    <w:rsid w:val="007D3572"/>
    <w:rsid w:val="007D4782"/>
    <w:rsid w:val="007D6E8D"/>
    <w:rsid w:val="007D7038"/>
    <w:rsid w:val="007D742E"/>
    <w:rsid w:val="007D757F"/>
    <w:rsid w:val="007E086F"/>
    <w:rsid w:val="007E455F"/>
    <w:rsid w:val="007E56A2"/>
    <w:rsid w:val="007E57AA"/>
    <w:rsid w:val="007E5F27"/>
    <w:rsid w:val="007E6044"/>
    <w:rsid w:val="007F09E4"/>
    <w:rsid w:val="007F1275"/>
    <w:rsid w:val="007F21BA"/>
    <w:rsid w:val="007F25FA"/>
    <w:rsid w:val="007F35F2"/>
    <w:rsid w:val="007F408D"/>
    <w:rsid w:val="007F4A20"/>
    <w:rsid w:val="007F6F8A"/>
    <w:rsid w:val="00800085"/>
    <w:rsid w:val="00800C29"/>
    <w:rsid w:val="00801444"/>
    <w:rsid w:val="00803621"/>
    <w:rsid w:val="00810AF0"/>
    <w:rsid w:val="008127E4"/>
    <w:rsid w:val="008129D7"/>
    <w:rsid w:val="00813F36"/>
    <w:rsid w:val="00815F26"/>
    <w:rsid w:val="00816844"/>
    <w:rsid w:val="00820856"/>
    <w:rsid w:val="00820BE2"/>
    <w:rsid w:val="00820DDE"/>
    <w:rsid w:val="00822CE5"/>
    <w:rsid w:val="00823120"/>
    <w:rsid w:val="00823728"/>
    <w:rsid w:val="00825A2A"/>
    <w:rsid w:val="008266E7"/>
    <w:rsid w:val="00826806"/>
    <w:rsid w:val="00826AE1"/>
    <w:rsid w:val="00827AF4"/>
    <w:rsid w:val="00830B6C"/>
    <w:rsid w:val="00830D02"/>
    <w:rsid w:val="008312AC"/>
    <w:rsid w:val="00834D33"/>
    <w:rsid w:val="00835208"/>
    <w:rsid w:val="00836802"/>
    <w:rsid w:val="00841618"/>
    <w:rsid w:val="008439BD"/>
    <w:rsid w:val="00844254"/>
    <w:rsid w:val="008445B2"/>
    <w:rsid w:val="00845AA3"/>
    <w:rsid w:val="00851253"/>
    <w:rsid w:val="00851535"/>
    <w:rsid w:val="00851BC3"/>
    <w:rsid w:val="00855A5A"/>
    <w:rsid w:val="008562A4"/>
    <w:rsid w:val="008564A8"/>
    <w:rsid w:val="008579F7"/>
    <w:rsid w:val="00857EBE"/>
    <w:rsid w:val="00860417"/>
    <w:rsid w:val="00861433"/>
    <w:rsid w:val="008615E7"/>
    <w:rsid w:val="00866704"/>
    <w:rsid w:val="0086688A"/>
    <w:rsid w:val="008676EB"/>
    <w:rsid w:val="00871CC4"/>
    <w:rsid w:val="00874443"/>
    <w:rsid w:val="0087678A"/>
    <w:rsid w:val="008768FA"/>
    <w:rsid w:val="008769D7"/>
    <w:rsid w:val="0087780A"/>
    <w:rsid w:val="008778F1"/>
    <w:rsid w:val="008807C5"/>
    <w:rsid w:val="00881252"/>
    <w:rsid w:val="008817EF"/>
    <w:rsid w:val="008818A4"/>
    <w:rsid w:val="00883502"/>
    <w:rsid w:val="00883B1D"/>
    <w:rsid w:val="00886966"/>
    <w:rsid w:val="0088764F"/>
    <w:rsid w:val="00887C79"/>
    <w:rsid w:val="00890165"/>
    <w:rsid w:val="00890B0D"/>
    <w:rsid w:val="00890EB8"/>
    <w:rsid w:val="00891861"/>
    <w:rsid w:val="00892A14"/>
    <w:rsid w:val="00893935"/>
    <w:rsid w:val="00894821"/>
    <w:rsid w:val="00894FDB"/>
    <w:rsid w:val="00895469"/>
    <w:rsid w:val="008958A6"/>
    <w:rsid w:val="0089688B"/>
    <w:rsid w:val="00896B30"/>
    <w:rsid w:val="00897191"/>
    <w:rsid w:val="0089734B"/>
    <w:rsid w:val="00897A02"/>
    <w:rsid w:val="008A1DEF"/>
    <w:rsid w:val="008A27E0"/>
    <w:rsid w:val="008A42BF"/>
    <w:rsid w:val="008A7F68"/>
    <w:rsid w:val="008B114C"/>
    <w:rsid w:val="008B1BBA"/>
    <w:rsid w:val="008B2573"/>
    <w:rsid w:val="008B3713"/>
    <w:rsid w:val="008B49E4"/>
    <w:rsid w:val="008B52F3"/>
    <w:rsid w:val="008B5B07"/>
    <w:rsid w:val="008B5CA3"/>
    <w:rsid w:val="008B6E56"/>
    <w:rsid w:val="008B73D7"/>
    <w:rsid w:val="008C234F"/>
    <w:rsid w:val="008C28F4"/>
    <w:rsid w:val="008C4138"/>
    <w:rsid w:val="008C589C"/>
    <w:rsid w:val="008D00F4"/>
    <w:rsid w:val="008D119E"/>
    <w:rsid w:val="008D1C62"/>
    <w:rsid w:val="008D4A34"/>
    <w:rsid w:val="008D4AC8"/>
    <w:rsid w:val="008D538D"/>
    <w:rsid w:val="008E087A"/>
    <w:rsid w:val="008E2BDF"/>
    <w:rsid w:val="008E3C15"/>
    <w:rsid w:val="008E4200"/>
    <w:rsid w:val="008E47BD"/>
    <w:rsid w:val="008E52EC"/>
    <w:rsid w:val="008E7A48"/>
    <w:rsid w:val="008E7EAC"/>
    <w:rsid w:val="008F1717"/>
    <w:rsid w:val="008F40AF"/>
    <w:rsid w:val="008F41E2"/>
    <w:rsid w:val="008F52C2"/>
    <w:rsid w:val="008F5702"/>
    <w:rsid w:val="008F5B17"/>
    <w:rsid w:val="008F60DC"/>
    <w:rsid w:val="008F79C4"/>
    <w:rsid w:val="008F7E14"/>
    <w:rsid w:val="00900618"/>
    <w:rsid w:val="00900CB5"/>
    <w:rsid w:val="009015EF"/>
    <w:rsid w:val="00901689"/>
    <w:rsid w:val="00906045"/>
    <w:rsid w:val="00906246"/>
    <w:rsid w:val="009065A5"/>
    <w:rsid w:val="009069DD"/>
    <w:rsid w:val="009076DF"/>
    <w:rsid w:val="00910321"/>
    <w:rsid w:val="009112EF"/>
    <w:rsid w:val="00911DDE"/>
    <w:rsid w:val="00912398"/>
    <w:rsid w:val="00912ED1"/>
    <w:rsid w:val="00913149"/>
    <w:rsid w:val="0091386B"/>
    <w:rsid w:val="00914A68"/>
    <w:rsid w:val="00917EB8"/>
    <w:rsid w:val="009218E9"/>
    <w:rsid w:val="00921B67"/>
    <w:rsid w:val="00923C8E"/>
    <w:rsid w:val="00924082"/>
    <w:rsid w:val="00924E15"/>
    <w:rsid w:val="009265EC"/>
    <w:rsid w:val="0093031C"/>
    <w:rsid w:val="00931668"/>
    <w:rsid w:val="00931A52"/>
    <w:rsid w:val="00931AC6"/>
    <w:rsid w:val="0093290B"/>
    <w:rsid w:val="009337D9"/>
    <w:rsid w:val="00933AA2"/>
    <w:rsid w:val="00933CD1"/>
    <w:rsid w:val="00933E2D"/>
    <w:rsid w:val="009344C8"/>
    <w:rsid w:val="0093491A"/>
    <w:rsid w:val="00935983"/>
    <w:rsid w:val="00940AFA"/>
    <w:rsid w:val="00943E1B"/>
    <w:rsid w:val="009448A0"/>
    <w:rsid w:val="00946110"/>
    <w:rsid w:val="0094615F"/>
    <w:rsid w:val="00946D59"/>
    <w:rsid w:val="0094770B"/>
    <w:rsid w:val="00950108"/>
    <w:rsid w:val="00951160"/>
    <w:rsid w:val="00951787"/>
    <w:rsid w:val="00951F90"/>
    <w:rsid w:val="0095256D"/>
    <w:rsid w:val="00952CFA"/>
    <w:rsid w:val="009539F4"/>
    <w:rsid w:val="00954149"/>
    <w:rsid w:val="00954AF6"/>
    <w:rsid w:val="00954FF5"/>
    <w:rsid w:val="00955EB1"/>
    <w:rsid w:val="00957076"/>
    <w:rsid w:val="00957146"/>
    <w:rsid w:val="00957804"/>
    <w:rsid w:val="00957AEA"/>
    <w:rsid w:val="0096192C"/>
    <w:rsid w:val="00962577"/>
    <w:rsid w:val="00962935"/>
    <w:rsid w:val="00963B95"/>
    <w:rsid w:val="009672B9"/>
    <w:rsid w:val="00970816"/>
    <w:rsid w:val="00971682"/>
    <w:rsid w:val="00971EEA"/>
    <w:rsid w:val="0097253E"/>
    <w:rsid w:val="009729DE"/>
    <w:rsid w:val="00972E22"/>
    <w:rsid w:val="009739AB"/>
    <w:rsid w:val="009754D1"/>
    <w:rsid w:val="00975E84"/>
    <w:rsid w:val="00977377"/>
    <w:rsid w:val="00977D77"/>
    <w:rsid w:val="00982755"/>
    <w:rsid w:val="00982886"/>
    <w:rsid w:val="00982FD3"/>
    <w:rsid w:val="00983CA9"/>
    <w:rsid w:val="00985744"/>
    <w:rsid w:val="00986371"/>
    <w:rsid w:val="00986A42"/>
    <w:rsid w:val="00987D58"/>
    <w:rsid w:val="009913B4"/>
    <w:rsid w:val="009916E6"/>
    <w:rsid w:val="00991C77"/>
    <w:rsid w:val="00992406"/>
    <w:rsid w:val="0099326E"/>
    <w:rsid w:val="009934C2"/>
    <w:rsid w:val="00993BF4"/>
    <w:rsid w:val="009946CF"/>
    <w:rsid w:val="00995959"/>
    <w:rsid w:val="009976D3"/>
    <w:rsid w:val="0099787B"/>
    <w:rsid w:val="009A1D04"/>
    <w:rsid w:val="009A1F2E"/>
    <w:rsid w:val="009A271B"/>
    <w:rsid w:val="009A528C"/>
    <w:rsid w:val="009A7813"/>
    <w:rsid w:val="009B03FB"/>
    <w:rsid w:val="009B0654"/>
    <w:rsid w:val="009B0784"/>
    <w:rsid w:val="009B18DE"/>
    <w:rsid w:val="009B25F0"/>
    <w:rsid w:val="009B408B"/>
    <w:rsid w:val="009B457B"/>
    <w:rsid w:val="009B5DAE"/>
    <w:rsid w:val="009B62BA"/>
    <w:rsid w:val="009B692B"/>
    <w:rsid w:val="009B696C"/>
    <w:rsid w:val="009B7010"/>
    <w:rsid w:val="009C1F66"/>
    <w:rsid w:val="009C3EF2"/>
    <w:rsid w:val="009C47E4"/>
    <w:rsid w:val="009C491D"/>
    <w:rsid w:val="009C4A5C"/>
    <w:rsid w:val="009C5360"/>
    <w:rsid w:val="009C575A"/>
    <w:rsid w:val="009C5C3B"/>
    <w:rsid w:val="009C5C6F"/>
    <w:rsid w:val="009C5CE5"/>
    <w:rsid w:val="009C7431"/>
    <w:rsid w:val="009C7FCA"/>
    <w:rsid w:val="009D31CF"/>
    <w:rsid w:val="009D3302"/>
    <w:rsid w:val="009D44E1"/>
    <w:rsid w:val="009D557B"/>
    <w:rsid w:val="009D6C39"/>
    <w:rsid w:val="009E15DE"/>
    <w:rsid w:val="009E22F1"/>
    <w:rsid w:val="009E349C"/>
    <w:rsid w:val="009E3B8B"/>
    <w:rsid w:val="009E3FBF"/>
    <w:rsid w:val="009E621F"/>
    <w:rsid w:val="009F0230"/>
    <w:rsid w:val="009F09F5"/>
    <w:rsid w:val="009F11C2"/>
    <w:rsid w:val="009F12FE"/>
    <w:rsid w:val="009F1849"/>
    <w:rsid w:val="009F22A7"/>
    <w:rsid w:val="009F2302"/>
    <w:rsid w:val="009F38BA"/>
    <w:rsid w:val="009F475A"/>
    <w:rsid w:val="009F5333"/>
    <w:rsid w:val="009F5360"/>
    <w:rsid w:val="009F63E5"/>
    <w:rsid w:val="009F7103"/>
    <w:rsid w:val="00A0094C"/>
    <w:rsid w:val="00A0095C"/>
    <w:rsid w:val="00A02367"/>
    <w:rsid w:val="00A02566"/>
    <w:rsid w:val="00A026E0"/>
    <w:rsid w:val="00A02AD6"/>
    <w:rsid w:val="00A02EC2"/>
    <w:rsid w:val="00A037F8"/>
    <w:rsid w:val="00A039E8"/>
    <w:rsid w:val="00A04E92"/>
    <w:rsid w:val="00A054CB"/>
    <w:rsid w:val="00A11126"/>
    <w:rsid w:val="00A114C0"/>
    <w:rsid w:val="00A11D0C"/>
    <w:rsid w:val="00A129BB"/>
    <w:rsid w:val="00A14418"/>
    <w:rsid w:val="00A157E5"/>
    <w:rsid w:val="00A167BF"/>
    <w:rsid w:val="00A16BBB"/>
    <w:rsid w:val="00A1724B"/>
    <w:rsid w:val="00A17FE0"/>
    <w:rsid w:val="00A2081D"/>
    <w:rsid w:val="00A2236A"/>
    <w:rsid w:val="00A2445E"/>
    <w:rsid w:val="00A26A22"/>
    <w:rsid w:val="00A26BD0"/>
    <w:rsid w:val="00A26FF9"/>
    <w:rsid w:val="00A30325"/>
    <w:rsid w:val="00A32BE7"/>
    <w:rsid w:val="00A3457B"/>
    <w:rsid w:val="00A34698"/>
    <w:rsid w:val="00A352ED"/>
    <w:rsid w:val="00A35E16"/>
    <w:rsid w:val="00A3768E"/>
    <w:rsid w:val="00A4089D"/>
    <w:rsid w:val="00A40942"/>
    <w:rsid w:val="00A40DA7"/>
    <w:rsid w:val="00A41C2E"/>
    <w:rsid w:val="00A427EA"/>
    <w:rsid w:val="00A447A8"/>
    <w:rsid w:val="00A4781C"/>
    <w:rsid w:val="00A521E0"/>
    <w:rsid w:val="00A523DB"/>
    <w:rsid w:val="00A531FB"/>
    <w:rsid w:val="00A538C8"/>
    <w:rsid w:val="00A54BF3"/>
    <w:rsid w:val="00A60C64"/>
    <w:rsid w:val="00A61092"/>
    <w:rsid w:val="00A61B86"/>
    <w:rsid w:val="00A6237B"/>
    <w:rsid w:val="00A62FCD"/>
    <w:rsid w:val="00A63D38"/>
    <w:rsid w:val="00A64E02"/>
    <w:rsid w:val="00A64E8D"/>
    <w:rsid w:val="00A6531E"/>
    <w:rsid w:val="00A665D1"/>
    <w:rsid w:val="00A66D2B"/>
    <w:rsid w:val="00A67590"/>
    <w:rsid w:val="00A725B7"/>
    <w:rsid w:val="00A72D40"/>
    <w:rsid w:val="00A7388F"/>
    <w:rsid w:val="00A75BB4"/>
    <w:rsid w:val="00A763EF"/>
    <w:rsid w:val="00A7757C"/>
    <w:rsid w:val="00A80D7E"/>
    <w:rsid w:val="00A81395"/>
    <w:rsid w:val="00A81A3E"/>
    <w:rsid w:val="00A83816"/>
    <w:rsid w:val="00A83B1D"/>
    <w:rsid w:val="00A83E36"/>
    <w:rsid w:val="00A84CF9"/>
    <w:rsid w:val="00A87816"/>
    <w:rsid w:val="00A905B1"/>
    <w:rsid w:val="00A915B3"/>
    <w:rsid w:val="00A915DA"/>
    <w:rsid w:val="00A91B27"/>
    <w:rsid w:val="00A91FBD"/>
    <w:rsid w:val="00A92A51"/>
    <w:rsid w:val="00A960F6"/>
    <w:rsid w:val="00A963CA"/>
    <w:rsid w:val="00A9724D"/>
    <w:rsid w:val="00AA010F"/>
    <w:rsid w:val="00AA1368"/>
    <w:rsid w:val="00AA32F4"/>
    <w:rsid w:val="00AA3F26"/>
    <w:rsid w:val="00AB0A77"/>
    <w:rsid w:val="00AB1739"/>
    <w:rsid w:val="00AB1B9D"/>
    <w:rsid w:val="00AB212A"/>
    <w:rsid w:val="00AB2768"/>
    <w:rsid w:val="00AB3429"/>
    <w:rsid w:val="00AB45A5"/>
    <w:rsid w:val="00AB4871"/>
    <w:rsid w:val="00AB49BB"/>
    <w:rsid w:val="00AB6A87"/>
    <w:rsid w:val="00AB7E52"/>
    <w:rsid w:val="00AC05C9"/>
    <w:rsid w:val="00AC3079"/>
    <w:rsid w:val="00AC350B"/>
    <w:rsid w:val="00AC4FF2"/>
    <w:rsid w:val="00AC5C21"/>
    <w:rsid w:val="00AC6724"/>
    <w:rsid w:val="00AC6BC4"/>
    <w:rsid w:val="00AC71E0"/>
    <w:rsid w:val="00AD07C3"/>
    <w:rsid w:val="00AD084F"/>
    <w:rsid w:val="00AD0F4A"/>
    <w:rsid w:val="00AD2875"/>
    <w:rsid w:val="00AD31A0"/>
    <w:rsid w:val="00AD4802"/>
    <w:rsid w:val="00AD4CF3"/>
    <w:rsid w:val="00AD53C8"/>
    <w:rsid w:val="00AD5957"/>
    <w:rsid w:val="00AD6DCD"/>
    <w:rsid w:val="00AD711A"/>
    <w:rsid w:val="00AE0C6A"/>
    <w:rsid w:val="00AE13E3"/>
    <w:rsid w:val="00AE1A7D"/>
    <w:rsid w:val="00AE359C"/>
    <w:rsid w:val="00AE6451"/>
    <w:rsid w:val="00AE7280"/>
    <w:rsid w:val="00AE7B33"/>
    <w:rsid w:val="00AF135C"/>
    <w:rsid w:val="00AF1647"/>
    <w:rsid w:val="00AF1996"/>
    <w:rsid w:val="00AF19DB"/>
    <w:rsid w:val="00AF1F72"/>
    <w:rsid w:val="00AF478C"/>
    <w:rsid w:val="00AF4B64"/>
    <w:rsid w:val="00AF65D5"/>
    <w:rsid w:val="00AF6864"/>
    <w:rsid w:val="00B00AC5"/>
    <w:rsid w:val="00B00CDC"/>
    <w:rsid w:val="00B01D16"/>
    <w:rsid w:val="00B01D58"/>
    <w:rsid w:val="00B024DB"/>
    <w:rsid w:val="00B03601"/>
    <w:rsid w:val="00B0621E"/>
    <w:rsid w:val="00B068C1"/>
    <w:rsid w:val="00B07458"/>
    <w:rsid w:val="00B07DFC"/>
    <w:rsid w:val="00B1132E"/>
    <w:rsid w:val="00B13626"/>
    <w:rsid w:val="00B13641"/>
    <w:rsid w:val="00B13B34"/>
    <w:rsid w:val="00B145F1"/>
    <w:rsid w:val="00B15500"/>
    <w:rsid w:val="00B1589E"/>
    <w:rsid w:val="00B17579"/>
    <w:rsid w:val="00B1788B"/>
    <w:rsid w:val="00B20DDB"/>
    <w:rsid w:val="00B21CCF"/>
    <w:rsid w:val="00B226E2"/>
    <w:rsid w:val="00B238D1"/>
    <w:rsid w:val="00B23DBE"/>
    <w:rsid w:val="00B243DE"/>
    <w:rsid w:val="00B254E7"/>
    <w:rsid w:val="00B25936"/>
    <w:rsid w:val="00B2789E"/>
    <w:rsid w:val="00B32142"/>
    <w:rsid w:val="00B32B5B"/>
    <w:rsid w:val="00B33832"/>
    <w:rsid w:val="00B34129"/>
    <w:rsid w:val="00B348D6"/>
    <w:rsid w:val="00B356AF"/>
    <w:rsid w:val="00B3608B"/>
    <w:rsid w:val="00B3778B"/>
    <w:rsid w:val="00B37936"/>
    <w:rsid w:val="00B41B79"/>
    <w:rsid w:val="00B4366F"/>
    <w:rsid w:val="00B439F6"/>
    <w:rsid w:val="00B44857"/>
    <w:rsid w:val="00B453FE"/>
    <w:rsid w:val="00B45996"/>
    <w:rsid w:val="00B4618D"/>
    <w:rsid w:val="00B471C8"/>
    <w:rsid w:val="00B47DE8"/>
    <w:rsid w:val="00B50CA2"/>
    <w:rsid w:val="00B519A1"/>
    <w:rsid w:val="00B51B9A"/>
    <w:rsid w:val="00B51E7C"/>
    <w:rsid w:val="00B534CD"/>
    <w:rsid w:val="00B53A50"/>
    <w:rsid w:val="00B540D8"/>
    <w:rsid w:val="00B54F27"/>
    <w:rsid w:val="00B55039"/>
    <w:rsid w:val="00B55201"/>
    <w:rsid w:val="00B56149"/>
    <w:rsid w:val="00B562EC"/>
    <w:rsid w:val="00B56A0F"/>
    <w:rsid w:val="00B571CE"/>
    <w:rsid w:val="00B57357"/>
    <w:rsid w:val="00B576BE"/>
    <w:rsid w:val="00B612BD"/>
    <w:rsid w:val="00B61482"/>
    <w:rsid w:val="00B617A3"/>
    <w:rsid w:val="00B619A2"/>
    <w:rsid w:val="00B6446B"/>
    <w:rsid w:val="00B64513"/>
    <w:rsid w:val="00B66505"/>
    <w:rsid w:val="00B70308"/>
    <w:rsid w:val="00B7044A"/>
    <w:rsid w:val="00B71886"/>
    <w:rsid w:val="00B72B20"/>
    <w:rsid w:val="00B732F2"/>
    <w:rsid w:val="00B7415D"/>
    <w:rsid w:val="00B74B34"/>
    <w:rsid w:val="00B752C6"/>
    <w:rsid w:val="00B753E9"/>
    <w:rsid w:val="00B75599"/>
    <w:rsid w:val="00B756FE"/>
    <w:rsid w:val="00B7774B"/>
    <w:rsid w:val="00B80356"/>
    <w:rsid w:val="00B80FD7"/>
    <w:rsid w:val="00B823EB"/>
    <w:rsid w:val="00B82504"/>
    <w:rsid w:val="00B83898"/>
    <w:rsid w:val="00B83CDD"/>
    <w:rsid w:val="00B83D38"/>
    <w:rsid w:val="00B843F7"/>
    <w:rsid w:val="00B8449A"/>
    <w:rsid w:val="00B85B98"/>
    <w:rsid w:val="00B86770"/>
    <w:rsid w:val="00B91E82"/>
    <w:rsid w:val="00B951A3"/>
    <w:rsid w:val="00B95493"/>
    <w:rsid w:val="00B95FB5"/>
    <w:rsid w:val="00B96825"/>
    <w:rsid w:val="00B96CE6"/>
    <w:rsid w:val="00BA174B"/>
    <w:rsid w:val="00BA1CAB"/>
    <w:rsid w:val="00BA2E9C"/>
    <w:rsid w:val="00BA3496"/>
    <w:rsid w:val="00BA4A09"/>
    <w:rsid w:val="00BA5243"/>
    <w:rsid w:val="00BA52BF"/>
    <w:rsid w:val="00BA5746"/>
    <w:rsid w:val="00BA6076"/>
    <w:rsid w:val="00BA7AE0"/>
    <w:rsid w:val="00BB07DD"/>
    <w:rsid w:val="00BB0FE6"/>
    <w:rsid w:val="00BB150B"/>
    <w:rsid w:val="00BB1FD9"/>
    <w:rsid w:val="00BB22B9"/>
    <w:rsid w:val="00BB280C"/>
    <w:rsid w:val="00BB3543"/>
    <w:rsid w:val="00BB5B26"/>
    <w:rsid w:val="00BB6AE5"/>
    <w:rsid w:val="00BC14F2"/>
    <w:rsid w:val="00BC18B5"/>
    <w:rsid w:val="00BC1FAD"/>
    <w:rsid w:val="00BC307C"/>
    <w:rsid w:val="00BC37FB"/>
    <w:rsid w:val="00BC4526"/>
    <w:rsid w:val="00BC4630"/>
    <w:rsid w:val="00BC50B3"/>
    <w:rsid w:val="00BC75FB"/>
    <w:rsid w:val="00BD099D"/>
    <w:rsid w:val="00BD17B0"/>
    <w:rsid w:val="00BD24D4"/>
    <w:rsid w:val="00BD2694"/>
    <w:rsid w:val="00BD2DBA"/>
    <w:rsid w:val="00BD4777"/>
    <w:rsid w:val="00BD5174"/>
    <w:rsid w:val="00BD7779"/>
    <w:rsid w:val="00BE133E"/>
    <w:rsid w:val="00BE16DE"/>
    <w:rsid w:val="00BE24B0"/>
    <w:rsid w:val="00BE4273"/>
    <w:rsid w:val="00BE4845"/>
    <w:rsid w:val="00BE6207"/>
    <w:rsid w:val="00BE6506"/>
    <w:rsid w:val="00BE6B07"/>
    <w:rsid w:val="00BE710D"/>
    <w:rsid w:val="00BF0FF3"/>
    <w:rsid w:val="00BF1C40"/>
    <w:rsid w:val="00BF2338"/>
    <w:rsid w:val="00BF3ABB"/>
    <w:rsid w:val="00BF4156"/>
    <w:rsid w:val="00BF43D9"/>
    <w:rsid w:val="00BF5F33"/>
    <w:rsid w:val="00BF78B9"/>
    <w:rsid w:val="00BF7B4E"/>
    <w:rsid w:val="00C0023A"/>
    <w:rsid w:val="00C005BA"/>
    <w:rsid w:val="00C0102E"/>
    <w:rsid w:val="00C02B25"/>
    <w:rsid w:val="00C0445D"/>
    <w:rsid w:val="00C048EE"/>
    <w:rsid w:val="00C058C7"/>
    <w:rsid w:val="00C0660E"/>
    <w:rsid w:val="00C1017D"/>
    <w:rsid w:val="00C10425"/>
    <w:rsid w:val="00C1070F"/>
    <w:rsid w:val="00C10B72"/>
    <w:rsid w:val="00C11011"/>
    <w:rsid w:val="00C12ADE"/>
    <w:rsid w:val="00C12AEF"/>
    <w:rsid w:val="00C1312B"/>
    <w:rsid w:val="00C15BAE"/>
    <w:rsid w:val="00C16962"/>
    <w:rsid w:val="00C17680"/>
    <w:rsid w:val="00C20008"/>
    <w:rsid w:val="00C222D9"/>
    <w:rsid w:val="00C22302"/>
    <w:rsid w:val="00C22BFE"/>
    <w:rsid w:val="00C24056"/>
    <w:rsid w:val="00C24791"/>
    <w:rsid w:val="00C24E8B"/>
    <w:rsid w:val="00C252DD"/>
    <w:rsid w:val="00C2562F"/>
    <w:rsid w:val="00C26AB1"/>
    <w:rsid w:val="00C301F6"/>
    <w:rsid w:val="00C303BA"/>
    <w:rsid w:val="00C3101D"/>
    <w:rsid w:val="00C312DA"/>
    <w:rsid w:val="00C32356"/>
    <w:rsid w:val="00C32557"/>
    <w:rsid w:val="00C32615"/>
    <w:rsid w:val="00C333E5"/>
    <w:rsid w:val="00C34246"/>
    <w:rsid w:val="00C342BB"/>
    <w:rsid w:val="00C34D23"/>
    <w:rsid w:val="00C357F0"/>
    <w:rsid w:val="00C35955"/>
    <w:rsid w:val="00C372C9"/>
    <w:rsid w:val="00C400CB"/>
    <w:rsid w:val="00C40F63"/>
    <w:rsid w:val="00C41737"/>
    <w:rsid w:val="00C41A83"/>
    <w:rsid w:val="00C420EC"/>
    <w:rsid w:val="00C42435"/>
    <w:rsid w:val="00C4272C"/>
    <w:rsid w:val="00C42BD4"/>
    <w:rsid w:val="00C42C60"/>
    <w:rsid w:val="00C42CE2"/>
    <w:rsid w:val="00C4355F"/>
    <w:rsid w:val="00C43BB9"/>
    <w:rsid w:val="00C43DEA"/>
    <w:rsid w:val="00C446B3"/>
    <w:rsid w:val="00C4470F"/>
    <w:rsid w:val="00C459A9"/>
    <w:rsid w:val="00C46CCC"/>
    <w:rsid w:val="00C46E6C"/>
    <w:rsid w:val="00C473B5"/>
    <w:rsid w:val="00C475D3"/>
    <w:rsid w:val="00C47B34"/>
    <w:rsid w:val="00C50236"/>
    <w:rsid w:val="00C50DD2"/>
    <w:rsid w:val="00C52770"/>
    <w:rsid w:val="00C528E6"/>
    <w:rsid w:val="00C53A32"/>
    <w:rsid w:val="00C5494A"/>
    <w:rsid w:val="00C55580"/>
    <w:rsid w:val="00C60229"/>
    <w:rsid w:val="00C6049D"/>
    <w:rsid w:val="00C610D8"/>
    <w:rsid w:val="00C61D75"/>
    <w:rsid w:val="00C62A6A"/>
    <w:rsid w:val="00C62C47"/>
    <w:rsid w:val="00C62DF9"/>
    <w:rsid w:val="00C63B68"/>
    <w:rsid w:val="00C64C4F"/>
    <w:rsid w:val="00C64E42"/>
    <w:rsid w:val="00C65B85"/>
    <w:rsid w:val="00C65D51"/>
    <w:rsid w:val="00C6670A"/>
    <w:rsid w:val="00C668A4"/>
    <w:rsid w:val="00C71CF0"/>
    <w:rsid w:val="00C71F88"/>
    <w:rsid w:val="00C72179"/>
    <w:rsid w:val="00C72246"/>
    <w:rsid w:val="00C72314"/>
    <w:rsid w:val="00C72660"/>
    <w:rsid w:val="00C752D8"/>
    <w:rsid w:val="00C75681"/>
    <w:rsid w:val="00C77C8A"/>
    <w:rsid w:val="00C77F21"/>
    <w:rsid w:val="00C80A04"/>
    <w:rsid w:val="00C860C2"/>
    <w:rsid w:val="00C91266"/>
    <w:rsid w:val="00C91A4C"/>
    <w:rsid w:val="00C91D2F"/>
    <w:rsid w:val="00C91FC3"/>
    <w:rsid w:val="00C920B0"/>
    <w:rsid w:val="00C937ED"/>
    <w:rsid w:val="00C93DD6"/>
    <w:rsid w:val="00C9446E"/>
    <w:rsid w:val="00C94947"/>
    <w:rsid w:val="00C95058"/>
    <w:rsid w:val="00C95A51"/>
    <w:rsid w:val="00C960A7"/>
    <w:rsid w:val="00CA0366"/>
    <w:rsid w:val="00CA0FF1"/>
    <w:rsid w:val="00CA1FBC"/>
    <w:rsid w:val="00CA2298"/>
    <w:rsid w:val="00CA3C54"/>
    <w:rsid w:val="00CA4613"/>
    <w:rsid w:val="00CA4F55"/>
    <w:rsid w:val="00CA5540"/>
    <w:rsid w:val="00CA6C5E"/>
    <w:rsid w:val="00CA74C2"/>
    <w:rsid w:val="00CA7D76"/>
    <w:rsid w:val="00CB131B"/>
    <w:rsid w:val="00CB1F2D"/>
    <w:rsid w:val="00CB2743"/>
    <w:rsid w:val="00CB3FD2"/>
    <w:rsid w:val="00CB4AEA"/>
    <w:rsid w:val="00CB4C56"/>
    <w:rsid w:val="00CB54F0"/>
    <w:rsid w:val="00CB5C42"/>
    <w:rsid w:val="00CB620E"/>
    <w:rsid w:val="00CB6559"/>
    <w:rsid w:val="00CC055A"/>
    <w:rsid w:val="00CC27CB"/>
    <w:rsid w:val="00CC2971"/>
    <w:rsid w:val="00CC3491"/>
    <w:rsid w:val="00CC44D2"/>
    <w:rsid w:val="00CC48DA"/>
    <w:rsid w:val="00CC4A3B"/>
    <w:rsid w:val="00CC4E3E"/>
    <w:rsid w:val="00CC5981"/>
    <w:rsid w:val="00CC63E5"/>
    <w:rsid w:val="00CC6987"/>
    <w:rsid w:val="00CD07D8"/>
    <w:rsid w:val="00CD1FC8"/>
    <w:rsid w:val="00CD2859"/>
    <w:rsid w:val="00CD2F9A"/>
    <w:rsid w:val="00CD3DE7"/>
    <w:rsid w:val="00CD53AB"/>
    <w:rsid w:val="00CD5650"/>
    <w:rsid w:val="00CD64C7"/>
    <w:rsid w:val="00CD6558"/>
    <w:rsid w:val="00CD66A5"/>
    <w:rsid w:val="00CD6C6A"/>
    <w:rsid w:val="00CD7081"/>
    <w:rsid w:val="00CD75A0"/>
    <w:rsid w:val="00CD7B05"/>
    <w:rsid w:val="00CE2A60"/>
    <w:rsid w:val="00CE35DF"/>
    <w:rsid w:val="00CE3EEF"/>
    <w:rsid w:val="00CE406A"/>
    <w:rsid w:val="00CE4449"/>
    <w:rsid w:val="00CE52C3"/>
    <w:rsid w:val="00CE74B0"/>
    <w:rsid w:val="00CF3A34"/>
    <w:rsid w:val="00CF3F3E"/>
    <w:rsid w:val="00CF417C"/>
    <w:rsid w:val="00CF5803"/>
    <w:rsid w:val="00CF607C"/>
    <w:rsid w:val="00D00237"/>
    <w:rsid w:val="00D02BEF"/>
    <w:rsid w:val="00D03D22"/>
    <w:rsid w:val="00D0541C"/>
    <w:rsid w:val="00D061B2"/>
    <w:rsid w:val="00D06AFD"/>
    <w:rsid w:val="00D077F4"/>
    <w:rsid w:val="00D100A6"/>
    <w:rsid w:val="00D11D78"/>
    <w:rsid w:val="00D11FEC"/>
    <w:rsid w:val="00D12C37"/>
    <w:rsid w:val="00D14CB2"/>
    <w:rsid w:val="00D16F07"/>
    <w:rsid w:val="00D21684"/>
    <w:rsid w:val="00D219ED"/>
    <w:rsid w:val="00D22435"/>
    <w:rsid w:val="00D2335D"/>
    <w:rsid w:val="00D248ED"/>
    <w:rsid w:val="00D24DE4"/>
    <w:rsid w:val="00D24E5C"/>
    <w:rsid w:val="00D25D61"/>
    <w:rsid w:val="00D26F25"/>
    <w:rsid w:val="00D27179"/>
    <w:rsid w:val="00D27345"/>
    <w:rsid w:val="00D30230"/>
    <w:rsid w:val="00D32FBD"/>
    <w:rsid w:val="00D35D61"/>
    <w:rsid w:val="00D36DAF"/>
    <w:rsid w:val="00D407E6"/>
    <w:rsid w:val="00D40E6C"/>
    <w:rsid w:val="00D418D2"/>
    <w:rsid w:val="00D44483"/>
    <w:rsid w:val="00D4540F"/>
    <w:rsid w:val="00D457D7"/>
    <w:rsid w:val="00D47CB9"/>
    <w:rsid w:val="00D50645"/>
    <w:rsid w:val="00D50EDE"/>
    <w:rsid w:val="00D51A28"/>
    <w:rsid w:val="00D521A6"/>
    <w:rsid w:val="00D53F8D"/>
    <w:rsid w:val="00D5412B"/>
    <w:rsid w:val="00D542B3"/>
    <w:rsid w:val="00D54B82"/>
    <w:rsid w:val="00D54CE7"/>
    <w:rsid w:val="00D55307"/>
    <w:rsid w:val="00D553E0"/>
    <w:rsid w:val="00D55DA7"/>
    <w:rsid w:val="00D56878"/>
    <w:rsid w:val="00D5747B"/>
    <w:rsid w:val="00D575A4"/>
    <w:rsid w:val="00D6210B"/>
    <w:rsid w:val="00D65146"/>
    <w:rsid w:val="00D66CC7"/>
    <w:rsid w:val="00D6713F"/>
    <w:rsid w:val="00D67EB6"/>
    <w:rsid w:val="00D70CEC"/>
    <w:rsid w:val="00D73FC4"/>
    <w:rsid w:val="00D74044"/>
    <w:rsid w:val="00D753C8"/>
    <w:rsid w:val="00D754A5"/>
    <w:rsid w:val="00D755D7"/>
    <w:rsid w:val="00D76996"/>
    <w:rsid w:val="00D7718D"/>
    <w:rsid w:val="00D77668"/>
    <w:rsid w:val="00D77CED"/>
    <w:rsid w:val="00D8089B"/>
    <w:rsid w:val="00D80C85"/>
    <w:rsid w:val="00D80F81"/>
    <w:rsid w:val="00D821B0"/>
    <w:rsid w:val="00D82D03"/>
    <w:rsid w:val="00D84759"/>
    <w:rsid w:val="00D84986"/>
    <w:rsid w:val="00D86317"/>
    <w:rsid w:val="00D87315"/>
    <w:rsid w:val="00D87EC5"/>
    <w:rsid w:val="00D90996"/>
    <w:rsid w:val="00D910C0"/>
    <w:rsid w:val="00D91ECD"/>
    <w:rsid w:val="00D9505A"/>
    <w:rsid w:val="00D9569B"/>
    <w:rsid w:val="00D9661F"/>
    <w:rsid w:val="00D97572"/>
    <w:rsid w:val="00D97A94"/>
    <w:rsid w:val="00DA010B"/>
    <w:rsid w:val="00DA064E"/>
    <w:rsid w:val="00DA089E"/>
    <w:rsid w:val="00DA0D3B"/>
    <w:rsid w:val="00DA101B"/>
    <w:rsid w:val="00DA29E6"/>
    <w:rsid w:val="00DA2F50"/>
    <w:rsid w:val="00DA3750"/>
    <w:rsid w:val="00DA4BD8"/>
    <w:rsid w:val="00DA4D4E"/>
    <w:rsid w:val="00DA4E18"/>
    <w:rsid w:val="00DA62E2"/>
    <w:rsid w:val="00DA67D4"/>
    <w:rsid w:val="00DA7736"/>
    <w:rsid w:val="00DB03D5"/>
    <w:rsid w:val="00DB12C0"/>
    <w:rsid w:val="00DB14CB"/>
    <w:rsid w:val="00DB1A03"/>
    <w:rsid w:val="00DB3143"/>
    <w:rsid w:val="00DB3208"/>
    <w:rsid w:val="00DB38B2"/>
    <w:rsid w:val="00DB3A44"/>
    <w:rsid w:val="00DB5160"/>
    <w:rsid w:val="00DB586F"/>
    <w:rsid w:val="00DB5E52"/>
    <w:rsid w:val="00DB73F4"/>
    <w:rsid w:val="00DC0C9A"/>
    <w:rsid w:val="00DC2202"/>
    <w:rsid w:val="00DC46BD"/>
    <w:rsid w:val="00DC4AEF"/>
    <w:rsid w:val="00DC4DD5"/>
    <w:rsid w:val="00DC4F98"/>
    <w:rsid w:val="00DC6E7F"/>
    <w:rsid w:val="00DC7532"/>
    <w:rsid w:val="00DD281C"/>
    <w:rsid w:val="00DD5CEA"/>
    <w:rsid w:val="00DD61CC"/>
    <w:rsid w:val="00DD6BFA"/>
    <w:rsid w:val="00DD7718"/>
    <w:rsid w:val="00DE1C6E"/>
    <w:rsid w:val="00DE214C"/>
    <w:rsid w:val="00DE54C7"/>
    <w:rsid w:val="00DF0A1F"/>
    <w:rsid w:val="00DF4082"/>
    <w:rsid w:val="00DF7695"/>
    <w:rsid w:val="00DF774A"/>
    <w:rsid w:val="00E00F4B"/>
    <w:rsid w:val="00E01E97"/>
    <w:rsid w:val="00E03200"/>
    <w:rsid w:val="00E034A4"/>
    <w:rsid w:val="00E03550"/>
    <w:rsid w:val="00E06063"/>
    <w:rsid w:val="00E06CB6"/>
    <w:rsid w:val="00E06F51"/>
    <w:rsid w:val="00E07445"/>
    <w:rsid w:val="00E07A5A"/>
    <w:rsid w:val="00E103C4"/>
    <w:rsid w:val="00E117A5"/>
    <w:rsid w:val="00E12FF4"/>
    <w:rsid w:val="00E14910"/>
    <w:rsid w:val="00E16611"/>
    <w:rsid w:val="00E16745"/>
    <w:rsid w:val="00E16D92"/>
    <w:rsid w:val="00E2034E"/>
    <w:rsid w:val="00E20A71"/>
    <w:rsid w:val="00E2105F"/>
    <w:rsid w:val="00E211F4"/>
    <w:rsid w:val="00E24DFA"/>
    <w:rsid w:val="00E2659A"/>
    <w:rsid w:val="00E26ACE"/>
    <w:rsid w:val="00E272D6"/>
    <w:rsid w:val="00E27A6B"/>
    <w:rsid w:val="00E30EF2"/>
    <w:rsid w:val="00E317CC"/>
    <w:rsid w:val="00E32487"/>
    <w:rsid w:val="00E33345"/>
    <w:rsid w:val="00E338C2"/>
    <w:rsid w:val="00E33F9D"/>
    <w:rsid w:val="00E3429F"/>
    <w:rsid w:val="00E41E6A"/>
    <w:rsid w:val="00E421F7"/>
    <w:rsid w:val="00E42436"/>
    <w:rsid w:val="00E45731"/>
    <w:rsid w:val="00E45BD3"/>
    <w:rsid w:val="00E50C11"/>
    <w:rsid w:val="00E50DA0"/>
    <w:rsid w:val="00E5116F"/>
    <w:rsid w:val="00E5220C"/>
    <w:rsid w:val="00E529C1"/>
    <w:rsid w:val="00E540B4"/>
    <w:rsid w:val="00E55DBB"/>
    <w:rsid w:val="00E563C2"/>
    <w:rsid w:val="00E568D6"/>
    <w:rsid w:val="00E57A7E"/>
    <w:rsid w:val="00E57C1C"/>
    <w:rsid w:val="00E61783"/>
    <w:rsid w:val="00E61885"/>
    <w:rsid w:val="00E624FB"/>
    <w:rsid w:val="00E63D29"/>
    <w:rsid w:val="00E65393"/>
    <w:rsid w:val="00E654F4"/>
    <w:rsid w:val="00E664FC"/>
    <w:rsid w:val="00E67176"/>
    <w:rsid w:val="00E67B97"/>
    <w:rsid w:val="00E70118"/>
    <w:rsid w:val="00E70376"/>
    <w:rsid w:val="00E7044B"/>
    <w:rsid w:val="00E70559"/>
    <w:rsid w:val="00E707E2"/>
    <w:rsid w:val="00E70926"/>
    <w:rsid w:val="00E72305"/>
    <w:rsid w:val="00E72EAA"/>
    <w:rsid w:val="00E73587"/>
    <w:rsid w:val="00E73DF6"/>
    <w:rsid w:val="00E750FB"/>
    <w:rsid w:val="00E8024B"/>
    <w:rsid w:val="00E83F6F"/>
    <w:rsid w:val="00E840B5"/>
    <w:rsid w:val="00E84A92"/>
    <w:rsid w:val="00E86D50"/>
    <w:rsid w:val="00E87249"/>
    <w:rsid w:val="00E87E99"/>
    <w:rsid w:val="00E90086"/>
    <w:rsid w:val="00E90CB7"/>
    <w:rsid w:val="00E939C2"/>
    <w:rsid w:val="00E93E1A"/>
    <w:rsid w:val="00E94156"/>
    <w:rsid w:val="00E96E07"/>
    <w:rsid w:val="00E976EC"/>
    <w:rsid w:val="00EA0D20"/>
    <w:rsid w:val="00EA31ED"/>
    <w:rsid w:val="00EA391B"/>
    <w:rsid w:val="00EA4165"/>
    <w:rsid w:val="00EA5B10"/>
    <w:rsid w:val="00EA69A5"/>
    <w:rsid w:val="00EA7FF7"/>
    <w:rsid w:val="00EB033C"/>
    <w:rsid w:val="00EB1F50"/>
    <w:rsid w:val="00EB23D7"/>
    <w:rsid w:val="00EB2CB0"/>
    <w:rsid w:val="00EB3134"/>
    <w:rsid w:val="00EB3A23"/>
    <w:rsid w:val="00EB4D4A"/>
    <w:rsid w:val="00EC0F2C"/>
    <w:rsid w:val="00EC12A5"/>
    <w:rsid w:val="00EC196D"/>
    <w:rsid w:val="00EC2B3D"/>
    <w:rsid w:val="00EC3541"/>
    <w:rsid w:val="00EC3BAA"/>
    <w:rsid w:val="00EC4B50"/>
    <w:rsid w:val="00EC50C8"/>
    <w:rsid w:val="00EC654D"/>
    <w:rsid w:val="00EC7F0F"/>
    <w:rsid w:val="00ED14A6"/>
    <w:rsid w:val="00ED1C75"/>
    <w:rsid w:val="00ED1E26"/>
    <w:rsid w:val="00ED4263"/>
    <w:rsid w:val="00ED442F"/>
    <w:rsid w:val="00ED4A0F"/>
    <w:rsid w:val="00ED6166"/>
    <w:rsid w:val="00EE1F0C"/>
    <w:rsid w:val="00EE2407"/>
    <w:rsid w:val="00EE371C"/>
    <w:rsid w:val="00EE3A8B"/>
    <w:rsid w:val="00EE49C0"/>
    <w:rsid w:val="00EE4AC4"/>
    <w:rsid w:val="00EE5EE6"/>
    <w:rsid w:val="00EE7355"/>
    <w:rsid w:val="00EE768A"/>
    <w:rsid w:val="00EF0C5C"/>
    <w:rsid w:val="00EF1155"/>
    <w:rsid w:val="00EF12E1"/>
    <w:rsid w:val="00EF2748"/>
    <w:rsid w:val="00EF2F19"/>
    <w:rsid w:val="00EF3EF1"/>
    <w:rsid w:val="00EF4764"/>
    <w:rsid w:val="00EF4EE5"/>
    <w:rsid w:val="00EF4EEC"/>
    <w:rsid w:val="00EF51A7"/>
    <w:rsid w:val="00EF61AD"/>
    <w:rsid w:val="00EF638C"/>
    <w:rsid w:val="00EF6B2F"/>
    <w:rsid w:val="00EF70BA"/>
    <w:rsid w:val="00EF743F"/>
    <w:rsid w:val="00EF7680"/>
    <w:rsid w:val="00EF78DE"/>
    <w:rsid w:val="00EF7CDA"/>
    <w:rsid w:val="00EF7FB0"/>
    <w:rsid w:val="00F0041A"/>
    <w:rsid w:val="00F00562"/>
    <w:rsid w:val="00F01E58"/>
    <w:rsid w:val="00F0242D"/>
    <w:rsid w:val="00F02874"/>
    <w:rsid w:val="00F02B5F"/>
    <w:rsid w:val="00F02E60"/>
    <w:rsid w:val="00F03CED"/>
    <w:rsid w:val="00F04FB0"/>
    <w:rsid w:val="00F061E6"/>
    <w:rsid w:val="00F06695"/>
    <w:rsid w:val="00F067B3"/>
    <w:rsid w:val="00F11313"/>
    <w:rsid w:val="00F124BE"/>
    <w:rsid w:val="00F13A1D"/>
    <w:rsid w:val="00F153C8"/>
    <w:rsid w:val="00F15ED8"/>
    <w:rsid w:val="00F161BE"/>
    <w:rsid w:val="00F162C1"/>
    <w:rsid w:val="00F16CD5"/>
    <w:rsid w:val="00F1785D"/>
    <w:rsid w:val="00F20BAD"/>
    <w:rsid w:val="00F20C4F"/>
    <w:rsid w:val="00F20DF3"/>
    <w:rsid w:val="00F212F0"/>
    <w:rsid w:val="00F22227"/>
    <w:rsid w:val="00F235F1"/>
    <w:rsid w:val="00F23DA0"/>
    <w:rsid w:val="00F23EC7"/>
    <w:rsid w:val="00F24066"/>
    <w:rsid w:val="00F24BBD"/>
    <w:rsid w:val="00F26399"/>
    <w:rsid w:val="00F27694"/>
    <w:rsid w:val="00F30348"/>
    <w:rsid w:val="00F32CA2"/>
    <w:rsid w:val="00F335C2"/>
    <w:rsid w:val="00F33995"/>
    <w:rsid w:val="00F33BF9"/>
    <w:rsid w:val="00F33FFE"/>
    <w:rsid w:val="00F3478D"/>
    <w:rsid w:val="00F348C7"/>
    <w:rsid w:val="00F36366"/>
    <w:rsid w:val="00F37C9F"/>
    <w:rsid w:val="00F405CB"/>
    <w:rsid w:val="00F40CEF"/>
    <w:rsid w:val="00F40E06"/>
    <w:rsid w:val="00F422B7"/>
    <w:rsid w:val="00F43AFF"/>
    <w:rsid w:val="00F44389"/>
    <w:rsid w:val="00F452F7"/>
    <w:rsid w:val="00F45389"/>
    <w:rsid w:val="00F47F8F"/>
    <w:rsid w:val="00F508BB"/>
    <w:rsid w:val="00F508E8"/>
    <w:rsid w:val="00F519A2"/>
    <w:rsid w:val="00F52309"/>
    <w:rsid w:val="00F52983"/>
    <w:rsid w:val="00F55C9C"/>
    <w:rsid w:val="00F57E33"/>
    <w:rsid w:val="00F601F8"/>
    <w:rsid w:val="00F615B2"/>
    <w:rsid w:val="00F61789"/>
    <w:rsid w:val="00F6500B"/>
    <w:rsid w:val="00F6701C"/>
    <w:rsid w:val="00F67219"/>
    <w:rsid w:val="00F67DC4"/>
    <w:rsid w:val="00F67EEA"/>
    <w:rsid w:val="00F70356"/>
    <w:rsid w:val="00F70FA6"/>
    <w:rsid w:val="00F7115F"/>
    <w:rsid w:val="00F711CE"/>
    <w:rsid w:val="00F7278B"/>
    <w:rsid w:val="00F73262"/>
    <w:rsid w:val="00F73CAD"/>
    <w:rsid w:val="00F74FA5"/>
    <w:rsid w:val="00F76C18"/>
    <w:rsid w:val="00F77C62"/>
    <w:rsid w:val="00F8096E"/>
    <w:rsid w:val="00F819E0"/>
    <w:rsid w:val="00F84ADA"/>
    <w:rsid w:val="00F84BDA"/>
    <w:rsid w:val="00F84CD9"/>
    <w:rsid w:val="00F87331"/>
    <w:rsid w:val="00F94A77"/>
    <w:rsid w:val="00F94C88"/>
    <w:rsid w:val="00F95B11"/>
    <w:rsid w:val="00F96E9D"/>
    <w:rsid w:val="00F96FAF"/>
    <w:rsid w:val="00FA16D1"/>
    <w:rsid w:val="00FA1B86"/>
    <w:rsid w:val="00FA2424"/>
    <w:rsid w:val="00FA2CA3"/>
    <w:rsid w:val="00FA3446"/>
    <w:rsid w:val="00FA3602"/>
    <w:rsid w:val="00FA4258"/>
    <w:rsid w:val="00FB08E0"/>
    <w:rsid w:val="00FB2754"/>
    <w:rsid w:val="00FB3B43"/>
    <w:rsid w:val="00FB42E4"/>
    <w:rsid w:val="00FB5885"/>
    <w:rsid w:val="00FB5D1D"/>
    <w:rsid w:val="00FC2B71"/>
    <w:rsid w:val="00FC2C44"/>
    <w:rsid w:val="00FC6F83"/>
    <w:rsid w:val="00FC7A1C"/>
    <w:rsid w:val="00FD0DB0"/>
    <w:rsid w:val="00FD12BE"/>
    <w:rsid w:val="00FD4291"/>
    <w:rsid w:val="00FD4E70"/>
    <w:rsid w:val="00FE0412"/>
    <w:rsid w:val="00FE105C"/>
    <w:rsid w:val="00FE2C5D"/>
    <w:rsid w:val="00FE5789"/>
    <w:rsid w:val="00FE592F"/>
    <w:rsid w:val="00FE5B6D"/>
    <w:rsid w:val="00FF180B"/>
    <w:rsid w:val="00FF2091"/>
    <w:rsid w:val="00FF3E82"/>
    <w:rsid w:val="00FF4854"/>
    <w:rsid w:val="00FF4892"/>
    <w:rsid w:val="00FF4CCE"/>
    <w:rsid w:val="00FF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B71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60212"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562EC"/>
    <w:pPr>
      <w:widowControl/>
      <w:wordWrap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customStyle="1" w:styleId="Standard1">
    <w:name w:val="Standard1"/>
    <w:link w:val="Standard1Char"/>
    <w:rsid w:val="00B562EC"/>
    <w:pPr>
      <w:widowControl w:val="0"/>
      <w:tabs>
        <w:tab w:val="left" w:pos="720"/>
      </w:tabs>
      <w:suppressAutoHyphens/>
      <w:spacing w:after="200" w:line="480" w:lineRule="auto"/>
    </w:pPr>
    <w:rPr>
      <w:rFonts w:ascii="Calibri" w:eastAsia="Times New Roman" w:hAnsi="Calibri" w:cs="Calibri"/>
      <w:color w:val="00000A"/>
      <w:kern w:val="0"/>
      <w:lang w:eastAsia="ar-SA"/>
    </w:rPr>
  </w:style>
  <w:style w:type="character" w:customStyle="1" w:styleId="Standard1Char">
    <w:name w:val="Standard1 Char"/>
    <w:basedOn w:val="a0"/>
    <w:link w:val="Standard1"/>
    <w:rsid w:val="00B562EC"/>
    <w:rPr>
      <w:rFonts w:ascii="Calibri" w:eastAsia="Times New Roman" w:hAnsi="Calibri" w:cs="Calibri"/>
      <w:color w:val="00000A"/>
      <w:kern w:val="0"/>
      <w:lang w:eastAsia="ar-SA"/>
    </w:rPr>
  </w:style>
  <w:style w:type="paragraph" w:styleId="a4">
    <w:name w:val="Document Map"/>
    <w:basedOn w:val="a"/>
    <w:link w:val="a5"/>
    <w:uiPriority w:val="99"/>
    <w:semiHidden/>
    <w:unhideWhenUsed/>
    <w:rsid w:val="00B562EC"/>
    <w:rPr>
      <w:rFonts w:ascii="Batang" w:eastAsia="Batang"/>
    </w:rPr>
  </w:style>
  <w:style w:type="character" w:customStyle="1" w:styleId="a5">
    <w:name w:val="문서 구조 문자"/>
    <w:basedOn w:val="a0"/>
    <w:link w:val="a4"/>
    <w:uiPriority w:val="99"/>
    <w:semiHidden/>
    <w:rsid w:val="00B562EC"/>
    <w:rPr>
      <w:rFonts w:ascii="Batang" w:eastAsia="Batang"/>
    </w:rPr>
  </w:style>
  <w:style w:type="character" w:styleId="a6">
    <w:name w:val="Placeholder Text"/>
    <w:basedOn w:val="a0"/>
    <w:uiPriority w:val="99"/>
    <w:semiHidden/>
    <w:rsid w:val="006E5931"/>
    <w:rPr>
      <w:color w:val="808080"/>
    </w:rPr>
  </w:style>
  <w:style w:type="paragraph" w:styleId="a7">
    <w:name w:val="List Paragraph"/>
    <w:basedOn w:val="a"/>
    <w:uiPriority w:val="34"/>
    <w:qFormat/>
    <w:rsid w:val="00BA4A09"/>
    <w:pPr>
      <w:ind w:leftChars="400" w:left="800"/>
    </w:pPr>
  </w:style>
  <w:style w:type="paragraph" w:styleId="a8">
    <w:name w:val="Balloon Text"/>
    <w:basedOn w:val="a"/>
    <w:link w:val="a9"/>
    <w:uiPriority w:val="99"/>
    <w:semiHidden/>
    <w:unhideWhenUsed/>
    <w:rsid w:val="00237E4B"/>
    <w:rPr>
      <w:rFonts w:ascii="Tahoma" w:hAnsi="Tahoma" w:cs="Tahoma"/>
      <w:sz w:val="16"/>
      <w:szCs w:val="16"/>
    </w:rPr>
  </w:style>
  <w:style w:type="character" w:customStyle="1" w:styleId="a9">
    <w:name w:val="풍선 도움말 텍스트 문자"/>
    <w:basedOn w:val="a0"/>
    <w:link w:val="a8"/>
    <w:uiPriority w:val="99"/>
    <w:semiHidden/>
    <w:rsid w:val="00237E4B"/>
    <w:rPr>
      <w:rFonts w:ascii="Tahoma" w:hAnsi="Tahoma" w:cs="Tahoma"/>
      <w:sz w:val="16"/>
      <w:szCs w:val="16"/>
    </w:rPr>
  </w:style>
  <w:style w:type="character" w:styleId="aa">
    <w:name w:val="Hyperlink"/>
    <w:basedOn w:val="a0"/>
    <w:uiPriority w:val="99"/>
    <w:unhideWhenUsed/>
    <w:rsid w:val="0093598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2D01A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1A3"/>
    <w:rPr>
      <w:sz w:val="20"/>
      <w:szCs w:val="20"/>
    </w:rPr>
  </w:style>
  <w:style w:type="character" w:customStyle="1" w:styleId="ad">
    <w:name w:val="메모 텍스트 문자"/>
    <w:basedOn w:val="a0"/>
    <w:link w:val="ac"/>
    <w:uiPriority w:val="99"/>
    <w:semiHidden/>
    <w:rsid w:val="002D01A3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1A3"/>
    <w:rPr>
      <w:b/>
      <w:bCs/>
    </w:rPr>
  </w:style>
  <w:style w:type="character" w:customStyle="1" w:styleId="af">
    <w:name w:val="메모 주제 문자"/>
    <w:basedOn w:val="ad"/>
    <w:link w:val="ae"/>
    <w:uiPriority w:val="99"/>
    <w:semiHidden/>
    <w:rsid w:val="002D01A3"/>
    <w:rPr>
      <w:b/>
      <w:bCs/>
      <w:sz w:val="20"/>
      <w:szCs w:val="20"/>
    </w:rPr>
  </w:style>
  <w:style w:type="table" w:styleId="af0">
    <w:name w:val="Table Grid"/>
    <w:basedOn w:val="a1"/>
    <w:uiPriority w:val="39"/>
    <w:rsid w:val="00C066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C066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1">
    <w:name w:val="Revision"/>
    <w:hidden/>
    <w:uiPriority w:val="99"/>
    <w:semiHidden/>
    <w:rsid w:val="0038291E"/>
  </w:style>
  <w:style w:type="paragraph" w:styleId="af2">
    <w:name w:val="header"/>
    <w:basedOn w:val="a"/>
    <w:link w:val="af3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3">
    <w:name w:val="머리글 문자"/>
    <w:basedOn w:val="a0"/>
    <w:link w:val="af2"/>
    <w:uiPriority w:val="99"/>
    <w:rsid w:val="00582C5E"/>
  </w:style>
  <w:style w:type="paragraph" w:styleId="af4">
    <w:name w:val="footer"/>
    <w:basedOn w:val="a"/>
    <w:link w:val="af5"/>
    <w:uiPriority w:val="99"/>
    <w:unhideWhenUsed/>
    <w:rsid w:val="00582C5E"/>
    <w:pPr>
      <w:tabs>
        <w:tab w:val="center" w:pos="4680"/>
        <w:tab w:val="right" w:pos="9360"/>
      </w:tabs>
    </w:pPr>
  </w:style>
  <w:style w:type="character" w:customStyle="1" w:styleId="af5">
    <w:name w:val="바닥글 문자"/>
    <w:basedOn w:val="a0"/>
    <w:link w:val="af4"/>
    <w:uiPriority w:val="99"/>
    <w:rsid w:val="00582C5E"/>
  </w:style>
  <w:style w:type="character" w:styleId="af6">
    <w:name w:val="line number"/>
    <w:basedOn w:val="a0"/>
    <w:uiPriority w:val="99"/>
    <w:semiHidden/>
    <w:unhideWhenUsed/>
    <w:rsid w:val="00582C5E"/>
  </w:style>
  <w:style w:type="paragraph" w:styleId="af7">
    <w:name w:val="endnote text"/>
    <w:basedOn w:val="a"/>
    <w:link w:val="af8"/>
    <w:uiPriority w:val="99"/>
    <w:semiHidden/>
    <w:unhideWhenUsed/>
    <w:rsid w:val="00B843F7"/>
    <w:rPr>
      <w:sz w:val="20"/>
      <w:szCs w:val="20"/>
    </w:rPr>
  </w:style>
  <w:style w:type="character" w:customStyle="1" w:styleId="af8">
    <w:name w:val="미주 텍스트 문자"/>
    <w:basedOn w:val="a0"/>
    <w:link w:val="af7"/>
    <w:uiPriority w:val="99"/>
    <w:semiHidden/>
    <w:rsid w:val="00B843F7"/>
    <w:rPr>
      <w:sz w:val="20"/>
      <w:szCs w:val="20"/>
    </w:rPr>
  </w:style>
  <w:style w:type="character" w:styleId="af9">
    <w:name w:val="endnote reference"/>
    <w:basedOn w:val="a0"/>
    <w:uiPriority w:val="99"/>
    <w:semiHidden/>
    <w:unhideWhenUsed/>
    <w:rsid w:val="00B843F7"/>
    <w:rPr>
      <w:vertAlign w:val="superscript"/>
    </w:rPr>
  </w:style>
  <w:style w:type="table" w:customStyle="1" w:styleId="TableGrid1">
    <w:name w:val="Table Grid1"/>
    <w:basedOn w:val="a1"/>
    <w:next w:val="af0"/>
    <w:uiPriority w:val="39"/>
    <w:rsid w:val="007B4099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4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7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2656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49612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1343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1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7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84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1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80E52A1-E566-2542-A562-23F53CFD6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7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hye Jang</dc:creator>
  <cp:lastModifiedBy>Jihye Jang</cp:lastModifiedBy>
  <cp:revision>4</cp:revision>
  <cp:lastPrinted>2018-04-03T19:00:00Z</cp:lastPrinted>
  <dcterms:created xsi:type="dcterms:W3CDTF">2019-07-17T00:03:00Z</dcterms:created>
  <dcterms:modified xsi:type="dcterms:W3CDTF">2019-07-17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cc-cardiovascular-imaging</vt:lpwstr>
  </property>
  <property fmtid="{D5CDD505-2E9C-101B-9397-08002B2CF9AE}" pid="15" name="Mendeley Recent Style Name 6_1">
    <vt:lpwstr>JACC: Cardiovascular Imag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